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7E14E" w14:textId="77777777" w:rsidR="00393928" w:rsidRPr="00E65349" w:rsidRDefault="00393928" w:rsidP="00393928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  <w:r w:rsidRPr="00E65349">
        <w:rPr>
          <w:rFonts w:ascii="Times New Roman" w:hAnsi="Times New Roman"/>
          <w:b/>
          <w:sz w:val="24"/>
          <w:lang w:val="en-US"/>
        </w:rPr>
        <w:t>Supplementary Appendix</w:t>
      </w:r>
    </w:p>
    <w:p w14:paraId="2F7B6107" w14:textId="77777777" w:rsidR="00393928" w:rsidRPr="00E65349" w:rsidRDefault="00393928" w:rsidP="00393928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B460E67" w14:textId="77777777" w:rsidR="00393928" w:rsidRPr="00E65349" w:rsidRDefault="00393928" w:rsidP="00393928">
      <w:pPr>
        <w:spacing w:after="0" w:line="240" w:lineRule="auto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b/>
          <w:lang w:val="en-US"/>
        </w:rPr>
        <w:t xml:space="preserve">Supplementary Table 1. </w:t>
      </w:r>
      <w:r w:rsidRPr="00E65349">
        <w:rPr>
          <w:rFonts w:ascii="Times New Roman" w:hAnsi="Times New Roman"/>
          <w:lang w:val="en-US"/>
        </w:rPr>
        <w:t>Vaccination program priority groups rollout schedule in Hong Kong</w:t>
      </w:r>
    </w:p>
    <w:tbl>
      <w:tblPr>
        <w:tblW w:w="10490" w:type="dxa"/>
        <w:tblInd w:w="-1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189"/>
        <w:gridCol w:w="1646"/>
        <w:gridCol w:w="6655"/>
      </w:tblGrid>
      <w:tr w:rsidR="00393928" w:rsidRPr="00E65349" w14:paraId="3A281063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5C7C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Order of expansion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FDD6F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Date of rollout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EC3BE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Vaccination group</w:t>
            </w:r>
          </w:p>
        </w:tc>
      </w:tr>
      <w:tr w:rsidR="00393928" w:rsidRPr="00E65349" w14:paraId="5A135D26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980EE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irst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3F191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eb 26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72FFA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Healthcare workers and staff involved in anti-epidemic work</w:t>
            </w:r>
          </w:p>
          <w:p w14:paraId="58785DAA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rsons aged 60 or above and a maximum of 2 </w:t>
            </w:r>
            <w:proofErr w:type="spellStart"/>
            <w:r w:rsidRPr="00E65349">
              <w:rPr>
                <w:rFonts w:ascii="Times New Roman" w:hAnsi="Times New Roman"/>
                <w:lang w:val="en-US"/>
              </w:rPr>
              <w:t>carers</w:t>
            </w:r>
            <w:proofErr w:type="spellEnd"/>
            <w:r w:rsidRPr="00E65349">
              <w:rPr>
                <w:rFonts w:ascii="Times New Roman" w:hAnsi="Times New Roman"/>
                <w:lang w:val="en-US"/>
              </w:rPr>
              <w:t xml:space="preserve"> accompanying </w:t>
            </w:r>
            <w:r>
              <w:rPr>
                <w:rFonts w:ascii="Times New Roman" w:hAnsi="Times New Roman"/>
                <w:lang w:val="en-US"/>
              </w:rPr>
              <w:t>older adults</w:t>
            </w:r>
            <w:r w:rsidRPr="00E65349">
              <w:rPr>
                <w:rFonts w:ascii="Times New Roman" w:hAnsi="Times New Roman"/>
                <w:lang w:val="en-US"/>
              </w:rPr>
              <w:t xml:space="preserve"> aged above 70</w:t>
            </w:r>
          </w:p>
          <w:p w14:paraId="1CAE266A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Residents and staff of residential care homes for the elderly and persons with disabilities</w:t>
            </w:r>
          </w:p>
          <w:p w14:paraId="60047A50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ople providing essential public services</w:t>
            </w:r>
          </w:p>
          <w:p w14:paraId="26D525AE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ople providing cross-boundary transportation or working at control points and ports</w:t>
            </w:r>
          </w:p>
        </w:tc>
      </w:tr>
      <w:tr w:rsidR="00393928" w:rsidRPr="00E65349" w14:paraId="7D2B0917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96BF3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econd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F0765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Mar 8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B776C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taff of food and beverages premises, markets, supermarkets, convenience stores, couriers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E65349">
              <w:rPr>
                <w:rFonts w:ascii="Times New Roman" w:hAnsi="Times New Roman"/>
                <w:lang w:val="en-US"/>
              </w:rPr>
              <w:t xml:space="preserve"> and takeaway delivery</w:t>
            </w:r>
          </w:p>
          <w:p w14:paraId="259139E3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taff of local public transport operators</w:t>
            </w:r>
          </w:p>
          <w:p w14:paraId="4F667029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Registered construction workers</w:t>
            </w:r>
          </w:p>
          <w:p w14:paraId="27E9C5AA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  <w:r w:rsidRPr="00E65349">
              <w:rPr>
                <w:rFonts w:ascii="Times New Roman" w:hAnsi="Times New Roman"/>
                <w:lang w:val="en-US"/>
              </w:rPr>
              <w:t xml:space="preserve">roperty management </w:t>
            </w:r>
            <w:r>
              <w:rPr>
                <w:rFonts w:ascii="Times New Roman" w:hAnsi="Times New Roman"/>
                <w:lang w:val="en-US"/>
              </w:rPr>
              <w:t>s</w:t>
            </w:r>
            <w:r w:rsidRPr="00E65349">
              <w:rPr>
                <w:rFonts w:ascii="Times New Roman" w:hAnsi="Times New Roman"/>
                <w:lang w:val="en-US"/>
              </w:rPr>
              <w:t>taff</w:t>
            </w:r>
          </w:p>
          <w:p w14:paraId="4E50CC65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Teachers and school staff</w:t>
            </w:r>
          </w:p>
          <w:p w14:paraId="0CBE1D08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taff in the tourism industry</w:t>
            </w:r>
          </w:p>
          <w:p w14:paraId="746C6351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taff of scheduled premises under the Prevention and Control of Disease</w:t>
            </w:r>
          </w:p>
        </w:tc>
      </w:tr>
      <w:tr w:rsidR="00393928" w:rsidRPr="00E65349" w14:paraId="5DAC384D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8C27F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Third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A67D1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Mar 16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D8322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ople aged between 30 and 59</w:t>
            </w:r>
          </w:p>
          <w:p w14:paraId="476C90C2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tudents aged 16 or above studying outside Hong Kong</w:t>
            </w:r>
          </w:p>
          <w:p w14:paraId="2AFA416A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Domestic helpers</w:t>
            </w:r>
          </w:p>
        </w:tc>
      </w:tr>
      <w:tr w:rsidR="00393928" w:rsidRPr="00E65349" w14:paraId="42DCC6CF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8D60A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our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4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7FEF9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Apr 15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D58EA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≥16 </w:t>
            </w:r>
            <w:r>
              <w:rPr>
                <w:rFonts w:ascii="Times New Roman" w:hAnsi="Times New Roman"/>
                <w:lang w:val="en-US"/>
              </w:rPr>
              <w:t xml:space="preserve">can </w:t>
            </w:r>
            <w:r w:rsidRPr="00E65349">
              <w:rPr>
                <w:rFonts w:ascii="Times New Roman" w:hAnsi="Times New Roman"/>
                <w:lang w:val="en-US"/>
              </w:rPr>
              <w:t>receiv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E65349">
              <w:rPr>
                <w:rFonts w:ascii="Times New Roman" w:hAnsi="Times New Roman"/>
                <w:lang w:val="en-US"/>
              </w:rPr>
              <w:t xml:space="preserve"> BNT162b2</w:t>
            </w:r>
          </w:p>
          <w:p w14:paraId="36890DA2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≥18 </w:t>
            </w:r>
            <w:r>
              <w:rPr>
                <w:rFonts w:ascii="Times New Roman" w:hAnsi="Times New Roman"/>
                <w:lang w:val="en-US"/>
              </w:rPr>
              <w:t xml:space="preserve">can </w:t>
            </w:r>
            <w:r w:rsidRPr="00E65349">
              <w:rPr>
                <w:rFonts w:ascii="Times New Roman" w:hAnsi="Times New Roman"/>
                <w:lang w:val="en-US"/>
              </w:rPr>
              <w:t>receiv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E65349">
              <w:rPr>
                <w:rFonts w:ascii="Times New Roman" w:hAnsi="Times New Roman"/>
                <w:lang w:val="en-US"/>
              </w:rPr>
              <w:t xml:space="preserve"> CoronaVac</w:t>
            </w:r>
          </w:p>
        </w:tc>
      </w:tr>
      <w:tr w:rsidR="00393928" w:rsidRPr="00E65349" w14:paraId="32843E37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CD90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if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5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E966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Jun 10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D0F6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≥12 </w:t>
            </w:r>
            <w:r>
              <w:rPr>
                <w:rFonts w:ascii="Times New Roman" w:hAnsi="Times New Roman"/>
                <w:lang w:val="en-US"/>
              </w:rPr>
              <w:t xml:space="preserve">can </w:t>
            </w:r>
            <w:r w:rsidRPr="00E65349">
              <w:rPr>
                <w:rFonts w:ascii="Times New Roman" w:hAnsi="Times New Roman"/>
                <w:lang w:val="en-US"/>
              </w:rPr>
              <w:t>receiv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E65349">
              <w:rPr>
                <w:rFonts w:ascii="Times New Roman" w:hAnsi="Times New Roman"/>
                <w:lang w:val="en-US"/>
              </w:rPr>
              <w:t xml:space="preserve"> BNT162b2</w:t>
            </w:r>
          </w:p>
        </w:tc>
      </w:tr>
      <w:tr w:rsidR="00393928" w:rsidRPr="00E65349" w14:paraId="74B3CFAF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39D73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ix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6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BF39C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Nov 11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D6F4E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Eligible persons under certain groups can receive a third dose of COVID-19 vaccine free of charge </w:t>
            </w:r>
          </w:p>
        </w:tc>
      </w:tr>
      <w:tr w:rsidR="00393928" w:rsidRPr="00E65349" w14:paraId="6CBE60CC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3704D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ev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7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7FA0A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Nov 20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010B9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12 to 17 </w:t>
            </w:r>
            <w:r>
              <w:rPr>
                <w:rFonts w:ascii="Times New Roman" w:hAnsi="Times New Roman"/>
                <w:lang w:val="en-US"/>
              </w:rPr>
              <w:t xml:space="preserve">can </w:t>
            </w:r>
            <w:r w:rsidRPr="00E65349">
              <w:rPr>
                <w:rFonts w:ascii="Times New Roman" w:hAnsi="Times New Roman"/>
                <w:lang w:val="en-US"/>
              </w:rPr>
              <w:t>receiv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E65349">
              <w:rPr>
                <w:rFonts w:ascii="Times New Roman" w:hAnsi="Times New Roman"/>
                <w:lang w:val="en-US"/>
              </w:rPr>
              <w:t xml:space="preserve"> CoronaVac</w:t>
            </w:r>
          </w:p>
        </w:tc>
      </w:tr>
      <w:tr w:rsidR="00393928" w:rsidRPr="00E65349" w14:paraId="4243C293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458E9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Eigh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8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3C493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Nov 23, 2021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924C1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Members of the public who have received two doses of the CoronaVac vaccine with the second dose received 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E65349">
              <w:rPr>
                <w:rFonts w:ascii="Times New Roman" w:hAnsi="Times New Roman"/>
                <w:lang w:val="en-US"/>
              </w:rPr>
              <w:t xml:space="preserve"> months ago can make reservations for a third dose of a COVID-19 vaccine irrespective of certain groups</w:t>
            </w:r>
          </w:p>
        </w:tc>
      </w:tr>
      <w:tr w:rsidR="00393928" w:rsidRPr="00E65349" w14:paraId="4954EC48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C5FAA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Ni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9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EDA91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Jan 21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3D667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5 to 11 </w:t>
            </w:r>
            <w:r>
              <w:rPr>
                <w:rFonts w:ascii="Times New Roman" w:hAnsi="Times New Roman"/>
                <w:lang w:val="en-US"/>
              </w:rPr>
              <w:t xml:space="preserve">can </w:t>
            </w:r>
            <w:r w:rsidRPr="00E65349">
              <w:rPr>
                <w:rFonts w:ascii="Times New Roman" w:hAnsi="Times New Roman"/>
                <w:lang w:val="en-US"/>
              </w:rPr>
              <w:t>receiv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E65349">
              <w:rPr>
                <w:rFonts w:ascii="Times New Roman" w:hAnsi="Times New Roman"/>
                <w:lang w:val="en-US"/>
              </w:rPr>
              <w:t xml:space="preserve"> CoronaVac</w:t>
            </w:r>
          </w:p>
        </w:tc>
      </w:tr>
      <w:tr w:rsidR="00393928" w:rsidRPr="00E65349" w14:paraId="1BBBECBF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6F34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T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9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110E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eb 16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26E5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5 to 11 </w:t>
            </w:r>
            <w:r>
              <w:rPr>
                <w:rFonts w:ascii="Times New Roman" w:hAnsi="Times New Roman"/>
                <w:lang w:val="en-US"/>
              </w:rPr>
              <w:t xml:space="preserve">can </w:t>
            </w:r>
            <w:r w:rsidRPr="00E65349">
              <w:rPr>
                <w:rFonts w:ascii="Times New Roman" w:hAnsi="Times New Roman"/>
                <w:lang w:val="en-US"/>
              </w:rPr>
              <w:t>receiv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E65349">
              <w:rPr>
                <w:rFonts w:ascii="Times New Roman" w:hAnsi="Times New Roman"/>
                <w:lang w:val="en-US"/>
              </w:rPr>
              <w:t xml:space="preserve"> BNT162b2</w:t>
            </w:r>
          </w:p>
        </w:tc>
      </w:tr>
      <w:tr w:rsidR="00393928" w:rsidRPr="00E65349" w14:paraId="0BF2DDB8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60ECA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Elev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10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22616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eb 15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BF781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3 to 4 </w:t>
            </w:r>
            <w:r>
              <w:rPr>
                <w:rFonts w:ascii="Times New Roman" w:hAnsi="Times New Roman"/>
                <w:lang w:val="en-US"/>
              </w:rPr>
              <w:t xml:space="preserve">can </w:t>
            </w:r>
            <w:r w:rsidRPr="00E65349">
              <w:rPr>
                <w:rFonts w:ascii="Times New Roman" w:hAnsi="Times New Roman"/>
                <w:lang w:val="en-US"/>
              </w:rPr>
              <w:t>receiv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E65349">
              <w:rPr>
                <w:rFonts w:ascii="Times New Roman" w:hAnsi="Times New Roman"/>
                <w:lang w:val="en-US"/>
              </w:rPr>
              <w:t xml:space="preserve"> CoronaVac</w:t>
            </w:r>
          </w:p>
        </w:tc>
      </w:tr>
      <w:tr w:rsidR="00393928" w:rsidRPr="00E65349" w14:paraId="25465251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84C0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Twelf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11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C0B3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Mar 05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4BBF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aged ≥60 </w:t>
            </w:r>
            <w:r>
              <w:rPr>
                <w:rFonts w:ascii="Times New Roman" w:hAnsi="Times New Roman"/>
                <w:lang w:val="en-US"/>
              </w:rPr>
              <w:t>can</w:t>
            </w:r>
            <w:r w:rsidRPr="00E65349">
              <w:rPr>
                <w:rFonts w:ascii="Times New Roman" w:hAnsi="Times New Roman"/>
                <w:lang w:val="en-US"/>
              </w:rPr>
              <w:t xml:space="preserve"> receive </w:t>
            </w:r>
            <w:r>
              <w:rPr>
                <w:rFonts w:ascii="Times New Roman" w:hAnsi="Times New Roman"/>
                <w:lang w:val="en-US"/>
              </w:rPr>
              <w:t>a</w:t>
            </w:r>
            <w:r w:rsidRPr="00E65349">
              <w:rPr>
                <w:rFonts w:ascii="Times New Roman" w:hAnsi="Times New Roman"/>
                <w:lang w:val="en-US"/>
              </w:rPr>
              <w:t xml:space="preserve"> third dose</w:t>
            </w:r>
            <w:r>
              <w:rPr>
                <w:rFonts w:ascii="Times New Roman" w:hAnsi="Times New Roman"/>
                <w:lang w:val="en-US"/>
              </w:rPr>
              <w:t xml:space="preserve"> at</w:t>
            </w:r>
            <w:r w:rsidRPr="00E6534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E65349">
              <w:rPr>
                <w:rFonts w:ascii="Times New Roman" w:hAnsi="Times New Roman"/>
                <w:lang w:val="en-US"/>
              </w:rPr>
              <w:t xml:space="preserve"> months </w:t>
            </w:r>
            <w:r>
              <w:rPr>
                <w:rFonts w:ascii="Times New Roman" w:hAnsi="Times New Roman"/>
                <w:lang w:val="en-US"/>
              </w:rPr>
              <w:t xml:space="preserve">(reduced from 6 months) </w:t>
            </w:r>
            <w:r w:rsidRPr="00E65349">
              <w:rPr>
                <w:rFonts w:ascii="Times New Roman" w:hAnsi="Times New Roman"/>
                <w:lang w:val="en-US"/>
              </w:rPr>
              <w:t>after the second dose</w:t>
            </w:r>
          </w:p>
          <w:p w14:paraId="69A8CB7B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ople aged 5 to 17</w:t>
            </w:r>
            <w:r>
              <w:rPr>
                <w:rFonts w:ascii="Times New Roman" w:hAnsi="Times New Roman"/>
                <w:lang w:val="en-US"/>
              </w:rPr>
              <w:t xml:space="preserve"> can</w:t>
            </w:r>
            <w:r w:rsidRPr="00E65349">
              <w:rPr>
                <w:rFonts w:ascii="Times New Roman" w:hAnsi="Times New Roman"/>
                <w:lang w:val="en-US"/>
              </w:rPr>
              <w:t xml:space="preserve"> receive </w:t>
            </w:r>
            <w:r>
              <w:rPr>
                <w:rFonts w:ascii="Times New Roman" w:hAnsi="Times New Roman"/>
                <w:lang w:val="en-US"/>
              </w:rPr>
              <w:t>a</w:t>
            </w:r>
            <w:r w:rsidRPr="00E65349">
              <w:rPr>
                <w:rFonts w:ascii="Times New Roman" w:hAnsi="Times New Roman"/>
                <w:lang w:val="en-US"/>
              </w:rPr>
              <w:t xml:space="preserve"> second dose of BNT162b2 </w:t>
            </w:r>
            <w:r>
              <w:rPr>
                <w:rFonts w:ascii="Times New Roman" w:hAnsi="Times New Roman"/>
                <w:lang w:val="en-US"/>
              </w:rPr>
              <w:t>at 8</w:t>
            </w:r>
            <w:r w:rsidRPr="00E65349">
              <w:rPr>
                <w:rFonts w:ascii="Times New Roman" w:hAnsi="Times New Roman"/>
                <w:lang w:val="en-US"/>
              </w:rPr>
              <w:t xml:space="preserve"> weeks</w:t>
            </w:r>
            <w:r>
              <w:rPr>
                <w:rFonts w:ascii="Times New Roman" w:hAnsi="Times New Roman"/>
                <w:lang w:val="en-US"/>
              </w:rPr>
              <w:t xml:space="preserve"> (reduced from </w:t>
            </w:r>
            <w:r w:rsidRPr="00E65349">
              <w:rPr>
                <w:rFonts w:ascii="Times New Roman" w:hAnsi="Times New Roman"/>
                <w:lang w:val="en-US"/>
              </w:rPr>
              <w:t>12 weeks</w:t>
            </w:r>
            <w:r>
              <w:rPr>
                <w:rFonts w:ascii="Times New Roman" w:hAnsi="Times New Roman"/>
                <w:lang w:val="en-US"/>
              </w:rPr>
              <w:t>) after the first dose</w:t>
            </w:r>
          </w:p>
          <w:p w14:paraId="0B931982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lastRenderedPageBreak/>
              <w:t xml:space="preserve">Immunocompromised people aged ≤12 can make reservations for a third dose of a COVID-19 vaccine 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E65349">
              <w:rPr>
                <w:rFonts w:ascii="Times New Roman" w:hAnsi="Times New Roman"/>
                <w:lang w:val="en-US"/>
              </w:rPr>
              <w:t xml:space="preserve"> weeks after receiving the first two doses </w:t>
            </w:r>
          </w:p>
        </w:tc>
      </w:tr>
      <w:tr w:rsidR="00393928" w:rsidRPr="00E65349" w14:paraId="45BC0F28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A8D9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lastRenderedPageBreak/>
              <w:t>Thirte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9,10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41E3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Mar 11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45A8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People who received two doses of CoronaVac can receive </w:t>
            </w:r>
            <w:r>
              <w:rPr>
                <w:rFonts w:ascii="Times New Roman" w:hAnsi="Times New Roman"/>
                <w:lang w:val="en-US"/>
              </w:rPr>
              <w:t xml:space="preserve">a </w:t>
            </w:r>
            <w:r w:rsidRPr="00E65349">
              <w:rPr>
                <w:rFonts w:ascii="Times New Roman" w:hAnsi="Times New Roman"/>
                <w:lang w:val="en-US"/>
              </w:rPr>
              <w:t>third dose</w:t>
            </w:r>
            <w:r>
              <w:rPr>
                <w:rFonts w:ascii="Times New Roman" w:hAnsi="Times New Roman"/>
                <w:lang w:val="en-US"/>
              </w:rPr>
              <w:t xml:space="preserve"> of </w:t>
            </w:r>
            <w:r w:rsidRPr="00E65349">
              <w:rPr>
                <w:rFonts w:ascii="Times New Roman" w:hAnsi="Times New Roman"/>
                <w:lang w:val="en-US"/>
              </w:rPr>
              <w:t xml:space="preserve">CoronaVac or BioNTech vaccine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E65349">
              <w:rPr>
                <w:rFonts w:ascii="Times New Roman" w:hAnsi="Times New Roman"/>
                <w:lang w:val="en-US"/>
              </w:rPr>
              <w:t xml:space="preserve"> months after the second dose</w:t>
            </w:r>
          </w:p>
          <w:p w14:paraId="10F30D9C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ople who received two doses of BioNTech can receive a third dose of BioNTech</w:t>
            </w:r>
            <w:r w:rsidRPr="00E65349" w:rsidDel="00F61586">
              <w:rPr>
                <w:rFonts w:ascii="Times New Roman" w:hAnsi="Times New Roman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lang w:val="en-US"/>
              </w:rPr>
              <w:t xml:space="preserve">or CoronaVac vaccine 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E65349">
              <w:rPr>
                <w:rFonts w:ascii="Times New Roman" w:hAnsi="Times New Roman"/>
                <w:lang w:val="en-US"/>
              </w:rPr>
              <w:t xml:space="preserve"> months after the second dose</w:t>
            </w:r>
          </w:p>
          <w:p w14:paraId="575DD4DD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ople aged 12 to 17 who ha</w:t>
            </w:r>
            <w:r>
              <w:rPr>
                <w:rFonts w:ascii="Times New Roman" w:hAnsi="Times New Roman"/>
                <w:lang w:val="en-US"/>
              </w:rPr>
              <w:t>ve</w:t>
            </w:r>
            <w:r w:rsidRPr="00E65349">
              <w:rPr>
                <w:rFonts w:ascii="Times New Roman" w:hAnsi="Times New Roman"/>
                <w:lang w:val="en-US"/>
              </w:rPr>
              <w:t xml:space="preserve"> received two doses of BioNTech vaccine can receive a third dose of BioNTech</w:t>
            </w:r>
            <w:r w:rsidRPr="00E65349" w:rsidDel="00F61586">
              <w:rPr>
                <w:rFonts w:ascii="Times New Roman" w:hAnsi="Times New Roman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lang w:val="en-US"/>
              </w:rPr>
              <w:t xml:space="preserve">or CoronaVac vaccine 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E65349">
              <w:rPr>
                <w:rFonts w:ascii="Times New Roman" w:hAnsi="Times New Roman"/>
                <w:lang w:val="en-US"/>
              </w:rPr>
              <w:t xml:space="preserve"> months </w:t>
            </w:r>
            <w:r>
              <w:rPr>
                <w:rFonts w:ascii="Times New Roman" w:hAnsi="Times New Roman"/>
                <w:lang w:val="en-US"/>
              </w:rPr>
              <w:t>after</w:t>
            </w:r>
            <w:r w:rsidRPr="00E65349">
              <w:rPr>
                <w:rFonts w:ascii="Times New Roman" w:hAnsi="Times New Roman"/>
                <w:lang w:val="en-US"/>
              </w:rPr>
              <w:t xml:space="preserve"> the second dose</w:t>
            </w:r>
          </w:p>
        </w:tc>
      </w:tr>
      <w:tr w:rsidR="00393928" w:rsidRPr="00E65349" w14:paraId="58D3B48C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4872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ourte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E6534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323B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Mar 21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9BBBB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Immunocompromised people aged ≥12 who have received three doses of COVID-19 vaccine may receive </w:t>
            </w:r>
            <w:r>
              <w:rPr>
                <w:rFonts w:ascii="Times New Roman" w:hAnsi="Times New Roman"/>
                <w:lang w:val="en-US"/>
              </w:rPr>
              <w:t>a</w:t>
            </w:r>
            <w:r w:rsidRPr="00E65349">
              <w:rPr>
                <w:rFonts w:ascii="Times New Roman" w:hAnsi="Times New Roman"/>
                <w:lang w:val="en-US"/>
              </w:rPr>
              <w:t xml:space="preserve"> fourth vaccine dose at least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E65349">
              <w:rPr>
                <w:rFonts w:ascii="Times New Roman" w:hAnsi="Times New Roman"/>
                <w:lang w:val="en-US"/>
              </w:rPr>
              <w:t xml:space="preserve"> months after their last dose</w:t>
            </w:r>
          </w:p>
        </w:tc>
      </w:tr>
      <w:tr w:rsidR="00393928" w:rsidRPr="00E65349" w14:paraId="7A10510D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40DD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Fifthte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11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4E9A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Apr 14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4E80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Children aged 3 to 11 who ha</w:t>
            </w:r>
            <w:r>
              <w:rPr>
                <w:rFonts w:ascii="Times New Roman" w:hAnsi="Times New Roman"/>
                <w:lang w:val="en-US"/>
              </w:rPr>
              <w:t>ve</w:t>
            </w:r>
            <w:r w:rsidRPr="00E65349">
              <w:rPr>
                <w:rFonts w:ascii="Times New Roman" w:hAnsi="Times New Roman"/>
                <w:lang w:val="en-US"/>
              </w:rPr>
              <w:t xml:space="preserve"> received two doses of CoronaVac</w:t>
            </w:r>
            <w:r w:rsidRPr="00E65349" w:rsidDel="00974A5F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can receive a third dose after</w:t>
            </w:r>
            <w:r w:rsidRPr="00E6534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E65349">
              <w:rPr>
                <w:rFonts w:ascii="Times New Roman" w:hAnsi="Times New Roman"/>
                <w:lang w:val="en-US"/>
              </w:rPr>
              <w:t xml:space="preserve"> months</w:t>
            </w:r>
          </w:p>
          <w:p w14:paraId="194B5533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rsons aged 60 or above who have received three doses of the CoronaVac</w:t>
            </w:r>
            <w:r w:rsidRPr="00E65349" w:rsidDel="00974A5F">
              <w:rPr>
                <w:rFonts w:ascii="Times New Roman" w:hAnsi="Times New Roman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lang w:val="en-US"/>
              </w:rPr>
              <w:t xml:space="preserve">or BioNTech vaccine </w:t>
            </w:r>
            <w:r>
              <w:rPr>
                <w:rFonts w:ascii="Times New Roman" w:hAnsi="Times New Roman"/>
                <w:lang w:val="en-US"/>
              </w:rPr>
              <w:t>can</w:t>
            </w:r>
            <w:r w:rsidRPr="00E65349">
              <w:rPr>
                <w:rFonts w:ascii="Times New Roman" w:hAnsi="Times New Roman"/>
                <w:lang w:val="en-US"/>
              </w:rPr>
              <w:t xml:space="preserve"> receive </w:t>
            </w:r>
            <w:r>
              <w:rPr>
                <w:rFonts w:ascii="Times New Roman" w:hAnsi="Times New Roman"/>
                <w:lang w:val="en-US"/>
              </w:rPr>
              <w:t>a</w:t>
            </w:r>
            <w:r w:rsidRPr="00E65349">
              <w:rPr>
                <w:rFonts w:ascii="Times New Roman" w:hAnsi="Times New Roman"/>
                <w:lang w:val="en-US"/>
              </w:rPr>
              <w:t xml:space="preserve"> fourth dose at least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E65349">
              <w:rPr>
                <w:rFonts w:ascii="Times New Roman" w:hAnsi="Times New Roman"/>
                <w:lang w:val="en-US"/>
              </w:rPr>
              <w:t xml:space="preserve"> months after the last dose</w:t>
            </w:r>
          </w:p>
        </w:tc>
      </w:tr>
      <w:tr w:rsidR="00393928" w:rsidRPr="00E65349" w14:paraId="4516B701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6385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ixte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12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D2A2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May 21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9195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Uninfected individuals aged 18 to 59 who are at higher risk of COVID-19 exposure or </w:t>
            </w:r>
            <w:r>
              <w:rPr>
                <w:rFonts w:ascii="Times New Roman" w:hAnsi="Times New Roman"/>
                <w:lang w:val="en-US"/>
              </w:rPr>
              <w:t>have</w:t>
            </w:r>
            <w:r w:rsidRPr="00E65349">
              <w:rPr>
                <w:rFonts w:ascii="Times New Roman" w:hAnsi="Times New Roman"/>
                <w:lang w:val="en-US"/>
              </w:rPr>
              <w:t xml:space="preserve"> personal needs may choose to receive a fourth dose of COVID-19 vaccine, </w:t>
            </w:r>
            <w:r>
              <w:rPr>
                <w:rFonts w:ascii="Times New Roman" w:hAnsi="Times New Roman"/>
                <w:lang w:val="en-US"/>
              </w:rPr>
              <w:t>regardless of whether</w:t>
            </w:r>
            <w:r w:rsidRPr="00E65349">
              <w:rPr>
                <w:rFonts w:ascii="Times New Roman" w:hAnsi="Times New Roman"/>
                <w:lang w:val="en-US"/>
              </w:rPr>
              <w:t xml:space="preserve"> they have received BioNTech or CoronaVac</w:t>
            </w:r>
            <w:r w:rsidRPr="00E65349" w:rsidDel="002C2C96">
              <w:rPr>
                <w:rFonts w:ascii="Times New Roman" w:hAnsi="Times New Roman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lang w:val="en-US"/>
              </w:rPr>
              <w:t xml:space="preserve">vaccine </w:t>
            </w:r>
            <w:r>
              <w:rPr>
                <w:rFonts w:ascii="Times New Roman" w:hAnsi="Times New Roman"/>
                <w:lang w:val="en-US"/>
              </w:rPr>
              <w:t>as</w:t>
            </w:r>
            <w:r w:rsidRPr="00E65349">
              <w:rPr>
                <w:rFonts w:ascii="Times New Roman" w:hAnsi="Times New Roman"/>
                <w:lang w:val="en-US"/>
              </w:rPr>
              <w:t xml:space="preserve"> their previous doses</w:t>
            </w:r>
          </w:p>
        </w:tc>
      </w:tr>
      <w:tr w:rsidR="00393928" w:rsidRPr="00E65349" w14:paraId="29255995" w14:textId="77777777" w:rsidTr="00A44BF4">
        <w:tc>
          <w:tcPr>
            <w:tcW w:w="21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6BD8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Seventeenth</w:t>
            </w:r>
            <w:r w:rsidRPr="00E65349">
              <w:rPr>
                <w:rFonts w:ascii="Times New Roman" w:hAnsi="Times New Roman"/>
                <w:vertAlign w:val="superscript"/>
                <w:lang w:val="en-US"/>
              </w:rPr>
              <w:t>13</w:t>
            </w:r>
          </w:p>
        </w:tc>
        <w:tc>
          <w:tcPr>
            <w:tcW w:w="1646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0612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Aug 4, 2022</w:t>
            </w:r>
          </w:p>
        </w:tc>
        <w:tc>
          <w:tcPr>
            <w:tcW w:w="665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E11D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 xml:space="preserve">Children aged 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E65349">
              <w:rPr>
                <w:rFonts w:ascii="Times New Roman" w:hAnsi="Times New Roman"/>
                <w:lang w:val="en-US"/>
              </w:rPr>
              <w:t xml:space="preserve"> months to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E65349">
              <w:rPr>
                <w:rFonts w:ascii="Times New Roman" w:hAnsi="Times New Roman"/>
                <w:lang w:val="en-US"/>
              </w:rPr>
              <w:t xml:space="preserve"> years </w:t>
            </w:r>
            <w:r>
              <w:rPr>
                <w:rFonts w:ascii="Times New Roman" w:hAnsi="Times New Roman"/>
                <w:lang w:val="en-US"/>
              </w:rPr>
              <w:t>can</w:t>
            </w:r>
            <w:r w:rsidRPr="00E65349">
              <w:rPr>
                <w:rFonts w:ascii="Times New Roman" w:hAnsi="Times New Roman"/>
                <w:lang w:val="en-US"/>
              </w:rPr>
              <w:t xml:space="preserve"> receive the CoronaVac vaccine </w:t>
            </w:r>
          </w:p>
          <w:p w14:paraId="67830A0C" w14:textId="77777777" w:rsidR="00393928" w:rsidRPr="00E65349" w:rsidRDefault="00393928" w:rsidP="00A44BF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65349">
              <w:rPr>
                <w:rFonts w:ascii="Times New Roman" w:hAnsi="Times New Roman"/>
                <w:lang w:val="en-US"/>
              </w:rPr>
              <w:t>Persons aged 50 to 59 who have received three doses of CoronaVac</w:t>
            </w:r>
            <w:r w:rsidRPr="00E65349" w:rsidDel="002C2C96">
              <w:rPr>
                <w:rFonts w:ascii="Times New Roman" w:hAnsi="Times New Roman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lang w:val="en-US"/>
              </w:rPr>
              <w:t xml:space="preserve">or BioNTech vaccine </w:t>
            </w:r>
            <w:r>
              <w:rPr>
                <w:rFonts w:ascii="Times New Roman" w:hAnsi="Times New Roman"/>
                <w:lang w:val="en-US"/>
              </w:rPr>
              <w:t>can</w:t>
            </w:r>
            <w:r w:rsidRPr="00E65349">
              <w:rPr>
                <w:rFonts w:ascii="Times New Roman" w:hAnsi="Times New Roman"/>
                <w:lang w:val="en-US"/>
              </w:rPr>
              <w:t xml:space="preserve"> receive </w:t>
            </w:r>
            <w:r>
              <w:rPr>
                <w:rFonts w:ascii="Times New Roman" w:hAnsi="Times New Roman"/>
                <w:lang w:val="en-US"/>
              </w:rPr>
              <w:t>a</w:t>
            </w:r>
            <w:r w:rsidRPr="00E65349">
              <w:rPr>
                <w:rFonts w:ascii="Times New Roman" w:hAnsi="Times New Roman"/>
                <w:lang w:val="en-US"/>
              </w:rPr>
              <w:t xml:space="preserve"> fourth dose at least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E65349">
              <w:rPr>
                <w:rFonts w:ascii="Times New Roman" w:hAnsi="Times New Roman"/>
                <w:lang w:val="en-US"/>
              </w:rPr>
              <w:t xml:space="preserve"> months after the last dose</w:t>
            </w:r>
          </w:p>
        </w:tc>
      </w:tr>
    </w:tbl>
    <w:p w14:paraId="18EA8033" w14:textId="77777777" w:rsidR="00393928" w:rsidRPr="00E65349" w:rsidRDefault="00393928" w:rsidP="00393928">
      <w:pPr>
        <w:spacing w:after="0" w:line="240" w:lineRule="auto"/>
        <w:rPr>
          <w:rFonts w:ascii="Times New Roman" w:hAnsi="Times New Roman"/>
          <w:lang w:val="en-US"/>
        </w:rPr>
      </w:pPr>
    </w:p>
    <w:p w14:paraId="7744DA8C" w14:textId="77777777" w:rsidR="00393928" w:rsidRPr="00E65349" w:rsidRDefault="00393928" w:rsidP="00393928">
      <w:pPr>
        <w:jc w:val="both"/>
        <w:rPr>
          <w:rFonts w:ascii="Times New Roman" w:hAnsi="Times New Roman"/>
          <w:b/>
          <w:lang w:val="en-US"/>
        </w:rPr>
      </w:pPr>
      <w:r w:rsidRPr="00E65349">
        <w:rPr>
          <w:rFonts w:ascii="Times New Roman" w:hAnsi="Times New Roman"/>
          <w:b/>
          <w:lang w:val="en-US"/>
        </w:rPr>
        <w:t>References:</w:t>
      </w:r>
    </w:p>
    <w:p w14:paraId="27812BA4" w14:textId="77777777" w:rsidR="00393928" w:rsidRPr="00E65349" w:rsidRDefault="00393928" w:rsidP="00393928">
      <w:pPr>
        <w:spacing w:after="0" w:line="240" w:lineRule="auto"/>
        <w:ind w:left="357"/>
        <w:jc w:val="both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 xml:space="preserve">1. HKSAR. Government announces 2019 COVID-19 Vaccination </w:t>
      </w:r>
      <w:proofErr w:type="spellStart"/>
      <w:r w:rsidRPr="00E65349">
        <w:rPr>
          <w:rFonts w:ascii="Times New Roman" w:hAnsi="Times New Roman"/>
          <w:lang w:val="en-US"/>
        </w:rPr>
        <w:t>Programme</w:t>
      </w:r>
      <w:proofErr w:type="spellEnd"/>
      <w:r w:rsidRPr="00E65349">
        <w:rPr>
          <w:rFonts w:ascii="Times New Roman" w:hAnsi="Times New Roman"/>
          <w:lang w:val="en-US"/>
        </w:rPr>
        <w:t xml:space="preserve">. Press Releases. 18 Feb 2021 (https://www.info.gov.hk/gia/general/202102/18/P2021021800767.htm?fontSize=1) </w:t>
      </w:r>
    </w:p>
    <w:p w14:paraId="2173F2F2" w14:textId="77777777" w:rsidR="00393928" w:rsidRPr="00E65349" w:rsidRDefault="00393928" w:rsidP="00393928">
      <w:pPr>
        <w:spacing w:after="0" w:line="240" w:lineRule="auto"/>
        <w:ind w:left="357"/>
        <w:jc w:val="both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 xml:space="preserve">2. HKSAR. Government expands scope of priority groups and opens more CVCs. Press Releases. 8 Mar 2021 (https://www.info.gov.hk/gia/general/202103/08/P2021030800738.htm) </w:t>
      </w:r>
    </w:p>
    <w:p w14:paraId="783BE283" w14:textId="77777777" w:rsidR="00393928" w:rsidRPr="00E65349" w:rsidRDefault="00393928" w:rsidP="00393928">
      <w:pPr>
        <w:spacing w:after="0" w:line="240" w:lineRule="auto"/>
        <w:ind w:left="357"/>
        <w:jc w:val="both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3. HKSAR. Vaccination priority groups to be expanded to cover people aged 30 or above. Press Releases. 15 Mar 2021 (</w:t>
      </w:r>
      <w:r w:rsidRPr="00E65349">
        <w:rPr>
          <w:rFonts w:ascii="Times New Roman" w:hAnsi="Times New Roman"/>
          <w:u w:val="single"/>
          <w:lang w:val="en-US"/>
        </w:rPr>
        <w:t>https://www.info.gov.hk/gia/general/202103/15/P2021031500626.htm?fontSize=1</w:t>
      </w:r>
      <w:r w:rsidRPr="00E65349">
        <w:rPr>
          <w:rFonts w:ascii="Times New Roman" w:hAnsi="Times New Roman"/>
          <w:lang w:val="en-US"/>
        </w:rPr>
        <w:t xml:space="preserve">) </w:t>
      </w:r>
    </w:p>
    <w:p w14:paraId="2C6DA910" w14:textId="77777777" w:rsidR="00393928" w:rsidRPr="00E65349" w:rsidRDefault="00393928" w:rsidP="00393928">
      <w:pPr>
        <w:spacing w:after="0" w:line="240" w:lineRule="auto"/>
        <w:ind w:left="357"/>
        <w:jc w:val="both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 xml:space="preserve">4. HKSAR. </w:t>
      </w:r>
      <w:r w:rsidRPr="00E65349">
        <w:rPr>
          <w:rFonts w:ascii="Times New Roman" w:hAnsi="Times New Roman"/>
          <w:shd w:val="clear" w:color="auto" w:fill="FFFFFF"/>
          <w:lang w:val="en-US"/>
        </w:rPr>
        <w:t xml:space="preserve">COVID-19 Vaccination </w:t>
      </w:r>
      <w:proofErr w:type="spellStart"/>
      <w:r w:rsidRPr="00E65349">
        <w:rPr>
          <w:rFonts w:ascii="Times New Roman" w:hAnsi="Times New Roman"/>
          <w:shd w:val="clear" w:color="auto" w:fill="FFFFFF"/>
          <w:lang w:val="en-US"/>
        </w:rPr>
        <w:t>Programme</w:t>
      </w:r>
      <w:proofErr w:type="spellEnd"/>
      <w:r w:rsidRPr="00E65349">
        <w:rPr>
          <w:rFonts w:ascii="Times New Roman" w:hAnsi="Times New Roman"/>
          <w:shd w:val="clear" w:color="auto" w:fill="FFFFFF"/>
          <w:lang w:val="en-US"/>
        </w:rPr>
        <w:t xml:space="preserve"> opens to persons aged 16 or above</w:t>
      </w:r>
      <w:r w:rsidRPr="00E65349">
        <w:rPr>
          <w:rFonts w:ascii="Times New Roman" w:hAnsi="Times New Roman"/>
          <w:lang w:val="en-US"/>
        </w:rPr>
        <w:t>. Press Releases. 15 Apr 2021 (</w:t>
      </w:r>
      <w:r w:rsidRPr="00E65349">
        <w:rPr>
          <w:rFonts w:ascii="Times New Roman" w:hAnsi="Times New Roman"/>
          <w:u w:val="single"/>
          <w:lang w:val="en-US"/>
        </w:rPr>
        <w:t>https://www.info.gov.hk/gia/general/202104/15/P2021041500565.htm?fontSize=1</w:t>
      </w:r>
      <w:r w:rsidRPr="00E65349">
        <w:rPr>
          <w:rFonts w:ascii="Times New Roman" w:hAnsi="Times New Roman"/>
          <w:lang w:val="en-US"/>
        </w:rPr>
        <w:t xml:space="preserve">) </w:t>
      </w:r>
    </w:p>
    <w:p w14:paraId="05FB8CD4" w14:textId="77777777" w:rsidR="00393928" w:rsidRPr="00E65349" w:rsidRDefault="00393928" w:rsidP="00393928">
      <w:pPr>
        <w:spacing w:after="0" w:line="240" w:lineRule="auto"/>
        <w:ind w:left="357"/>
        <w:jc w:val="both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5. HKSAR. Persons aged 12 to 15 can make reservations to receive BioNTech vaccine from tomorrow. Press Releases. 10 Jun 2021 (https://www.info.gov.hk/gia/general/202106/10/P2021061000556.htm?fontSize=1)</w:t>
      </w:r>
    </w:p>
    <w:p w14:paraId="1E565578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6. Third dose COVID-19 vaccination arrangements for persons under certain groups. Press Releases. 3 Nov 2021 (https://www.info.gov.hk/gia/general/202111/03/P2021110300536.htm)</w:t>
      </w:r>
    </w:p>
    <w:p w14:paraId="711995C3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7. SFH approves lowering age limit for receiving CoronaVac vaccine. Press Releases. 20 Nov 2021 (https://www.info.gov.hk/gia/general/202111/20/P2021112000292.htm)</w:t>
      </w:r>
    </w:p>
    <w:p w14:paraId="7D934A61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8. Government extends third dose COVID-19 vaccination arrangements. Press Releases. 18 Nov 2021 (https://www.info.gov.hk/gia/general/202111/18/P2021111800310.htm)</w:t>
      </w:r>
    </w:p>
    <w:p w14:paraId="169964DA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9. HKSAR. Arrangements for children aged 5 to 11 to receive COVID-19 vaccines. Press Releases. 20 Jan 2022 (https://www.info.gov.hk/gia/general/202201/20/P2022012000714.htm)</w:t>
      </w:r>
    </w:p>
    <w:p w14:paraId="15BEAB2E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lastRenderedPageBreak/>
        <w:t>10. HKSAR. Lowering of minimum age for receiving Sin</w:t>
      </w:r>
      <w:r>
        <w:rPr>
          <w:rFonts w:ascii="Times New Roman" w:hAnsi="Times New Roman"/>
          <w:lang w:val="en-US"/>
        </w:rPr>
        <w:t>o</w:t>
      </w:r>
      <w:r w:rsidRPr="00E65349">
        <w:rPr>
          <w:rFonts w:ascii="Times New Roman" w:hAnsi="Times New Roman"/>
          <w:lang w:val="en-US"/>
        </w:rPr>
        <w:t>vac vaccine to three years old starting from February 15. Press Releases. 13 Feb 2022 (</w:t>
      </w:r>
      <w:hyperlink r:id="rId5" w:history="1">
        <w:r w:rsidRPr="00E65349">
          <w:rPr>
            <w:rStyle w:val="Hyperlink"/>
            <w:rFonts w:ascii="Times New Roman" w:hAnsi="Times New Roman"/>
            <w:lang w:val="en-US"/>
          </w:rPr>
          <w:t>https://www.info.gov.hk/gia/general/202202/13/P2022021300644.htm</w:t>
        </w:r>
      </w:hyperlink>
      <w:r w:rsidRPr="00E65349">
        <w:rPr>
          <w:rFonts w:ascii="Times New Roman" w:hAnsi="Times New Roman"/>
          <w:lang w:val="en-US"/>
        </w:rPr>
        <w:t>)</w:t>
      </w:r>
    </w:p>
    <w:p w14:paraId="4EB9CF17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11. HKSAR. Third dose Sinovac vaccine booking arrangements for children aged 3 to 11. Press Releases. 13 Apr 2022 (</w:t>
      </w:r>
      <w:hyperlink r:id="rId6" w:history="1">
        <w:r w:rsidRPr="00E65349">
          <w:rPr>
            <w:rStyle w:val="Hyperlink"/>
            <w:rFonts w:ascii="Times New Roman" w:hAnsi="Times New Roman"/>
            <w:lang w:val="en-US"/>
          </w:rPr>
          <w:t>https://www.info.gov.hk/gia/general/202204/13/P2022041300609.htm</w:t>
        </w:r>
      </w:hyperlink>
      <w:r w:rsidRPr="00E65349">
        <w:rPr>
          <w:rFonts w:ascii="Times New Roman" w:hAnsi="Times New Roman"/>
          <w:lang w:val="en-US"/>
        </w:rPr>
        <w:t>)</w:t>
      </w:r>
    </w:p>
    <w:p w14:paraId="494A74DB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12. HKSAR. Persons aged 18 to 59 may choose to receive fourth dose of COVID-19 vaccine. Press Releases. 21 May 2022 (</w:t>
      </w:r>
      <w:hyperlink r:id="rId7" w:history="1">
        <w:r w:rsidRPr="00E65349">
          <w:rPr>
            <w:rStyle w:val="Hyperlink"/>
            <w:rFonts w:ascii="Times New Roman" w:hAnsi="Times New Roman"/>
            <w:lang w:val="en-US"/>
          </w:rPr>
          <w:t>https://www.info.gov.hk/gia/general/202205/21/P2022052000831.htm</w:t>
        </w:r>
      </w:hyperlink>
      <w:r w:rsidRPr="00E65349">
        <w:rPr>
          <w:rFonts w:ascii="Times New Roman" w:hAnsi="Times New Roman"/>
          <w:lang w:val="en-US"/>
        </w:rPr>
        <w:t>)</w:t>
      </w:r>
    </w:p>
    <w:p w14:paraId="4871C4AF" w14:textId="77777777" w:rsidR="00393928" w:rsidRPr="00E65349" w:rsidRDefault="00393928" w:rsidP="00393928">
      <w:pPr>
        <w:spacing w:after="0" w:line="240" w:lineRule="auto"/>
        <w:ind w:left="357"/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lang w:val="en-US"/>
        </w:rPr>
        <w:t>13. HKSAR. COVID-19 vaccination arrangements for children aged six months or above and for persons aged from 50 to 59 receiving fourth dose Press Releases. 2 Aug 2022 (https://www.info.gov.hk/gia/general/202208/02/P2022080200699.htm)</w:t>
      </w:r>
    </w:p>
    <w:p w14:paraId="4F934038" w14:textId="77777777" w:rsidR="00393928" w:rsidRPr="00E65349" w:rsidRDefault="00393928" w:rsidP="00393928">
      <w:pPr>
        <w:rPr>
          <w:rFonts w:ascii="Times New Roman" w:hAnsi="Times New Roman"/>
          <w:b/>
          <w:sz w:val="20"/>
          <w:lang w:val="en-US"/>
        </w:rPr>
      </w:pPr>
      <w:r w:rsidRPr="00E65349">
        <w:rPr>
          <w:rFonts w:ascii="Times New Roman" w:hAnsi="Times New Roman"/>
          <w:b/>
          <w:sz w:val="20"/>
          <w:lang w:val="en-US"/>
        </w:rPr>
        <w:br w:type="page"/>
      </w:r>
    </w:p>
    <w:p w14:paraId="5F138B98" w14:textId="77777777" w:rsidR="00393928" w:rsidRPr="00E65349" w:rsidRDefault="00393928" w:rsidP="00393928">
      <w:pPr>
        <w:rPr>
          <w:rFonts w:ascii="Times New Roman" w:hAnsi="Times New Roman"/>
          <w:b/>
          <w:lang w:val="en-US"/>
        </w:rPr>
      </w:pPr>
      <w:r w:rsidRPr="00E65349">
        <w:rPr>
          <w:rFonts w:ascii="Times New Roman" w:hAnsi="Times New Roman"/>
          <w:b/>
          <w:lang w:val="en-US"/>
        </w:rPr>
        <w:lastRenderedPageBreak/>
        <w:t xml:space="preserve">Supplementary Table 2. </w:t>
      </w:r>
      <w:r w:rsidRPr="00E65349">
        <w:rPr>
          <w:rFonts w:ascii="Times New Roman" w:hAnsi="Times New Roman"/>
          <w:lang w:val="en-US"/>
        </w:rPr>
        <w:t>Conditions used to define severe COVID-19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4860"/>
        <w:gridCol w:w="6300"/>
      </w:tblGrid>
      <w:tr w:rsidR="00393928" w:rsidRPr="00E65349" w14:paraId="6F3C7ED0" w14:textId="77777777" w:rsidTr="00A44BF4">
        <w:trPr>
          <w:trHeight w:val="300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F2B9A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b/>
                <w:color w:val="000000"/>
                <w:lang w:val="en-US"/>
              </w:rPr>
              <w:t>Diagnosis / Procedures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985D35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b/>
                <w:color w:val="000000"/>
                <w:lang w:val="en-US"/>
              </w:rPr>
              <w:t>ICD-9-CM diagnosis / procedure code</w:t>
            </w:r>
          </w:p>
        </w:tc>
      </w:tr>
      <w:tr w:rsidR="00393928" w:rsidRPr="00E65349" w14:paraId="5D33A64C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D31E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Viral Encephalitis / Acute Necrotizing Encephaliti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12EC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049.8</w:t>
            </w:r>
          </w:p>
        </w:tc>
      </w:tr>
      <w:tr w:rsidR="00393928" w:rsidRPr="00E65349" w14:paraId="5711D1AA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A52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Encephalitis in viral diseas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801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323.0</w:t>
            </w:r>
          </w:p>
        </w:tc>
      </w:tr>
      <w:tr w:rsidR="00393928" w:rsidRPr="00E65349" w14:paraId="07062762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A54265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Late effect of viral encephalitis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F0FC2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139.0</w:t>
            </w:r>
          </w:p>
        </w:tc>
      </w:tr>
      <w:tr w:rsidR="00393928" w:rsidRPr="00E65349" w14:paraId="295D6468" w14:textId="77777777" w:rsidTr="00A44BF4">
        <w:trPr>
          <w:trHeight w:val="300"/>
        </w:trPr>
        <w:tc>
          <w:tcPr>
            <w:tcW w:w="48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8B75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Meningoencephalitis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CB7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322.9, 323.0, 323.4-323.9, 330.8, 377.73, 046.3, 049.0, 049.8, 049.9, 036.1, 056.01, 136.2, 130.x, 054.3, 094.1, 072.2, 013.0, 062.4, 045.0, 062.x</w:t>
            </w:r>
          </w:p>
        </w:tc>
      </w:tr>
      <w:tr w:rsidR="00393928" w:rsidRPr="00E65349" w14:paraId="0A6007CC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AAE4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Pneumonia (COVID-19)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E71D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519.8</w:t>
            </w:r>
          </w:p>
        </w:tc>
      </w:tr>
      <w:tr w:rsidR="00393928" w:rsidRPr="00E65349" w14:paraId="21469415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E2CB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Croup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5CBD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464.4</w:t>
            </w:r>
          </w:p>
        </w:tc>
      </w:tr>
      <w:tr w:rsidR="00393928" w:rsidRPr="00E65349" w14:paraId="129BBA24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9FCE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Seizur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61D2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333.2, 345.x, 649.4, 780.3, 779.0, 780.3</w:t>
            </w:r>
          </w:p>
        </w:tc>
      </w:tr>
      <w:tr w:rsidR="00393928" w:rsidRPr="00E65349" w14:paraId="129E0D87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AC80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Febrile convulsio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97E4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780.31</w:t>
            </w:r>
          </w:p>
        </w:tc>
      </w:tr>
      <w:tr w:rsidR="00393928" w:rsidRPr="00E65349" w14:paraId="38A757ED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A5B8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Status epilepticu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6E1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345.3</w:t>
            </w:r>
          </w:p>
        </w:tc>
      </w:tr>
      <w:tr w:rsidR="00393928" w:rsidRPr="00E65349" w14:paraId="40D17161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E456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Ventilatory suppor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646D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39.65, 89.18, 93.90, 93.95, 93.96, 96.7, 96.04</w:t>
            </w:r>
          </w:p>
        </w:tc>
      </w:tr>
      <w:tr w:rsidR="00393928" w:rsidRPr="00E65349" w14:paraId="436CCBEC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708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High-flow oxyge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C029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93.96</w:t>
            </w:r>
          </w:p>
        </w:tc>
      </w:tr>
      <w:tr w:rsidR="00393928" w:rsidRPr="00E65349" w14:paraId="65BAF8F5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ED35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Non-invasive mechanical ventilatio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3E73D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93.99</w:t>
            </w:r>
          </w:p>
        </w:tc>
      </w:tr>
      <w:tr w:rsidR="00393928" w:rsidRPr="00E65349" w14:paraId="225A83CB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BB20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Invasive mechanical ventilatio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9896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96.70</w:t>
            </w:r>
          </w:p>
        </w:tc>
      </w:tr>
      <w:tr w:rsidR="00393928" w:rsidRPr="00E65349" w14:paraId="6DA7AA24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B94C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BiPAP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5513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93.90</w:t>
            </w:r>
          </w:p>
        </w:tc>
      </w:tr>
      <w:tr w:rsidR="00393928" w:rsidRPr="00E65349" w14:paraId="6D9E1ACE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2B0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Multisystem inflammatory syndrome in children (MIS-C)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806F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446.1</w:t>
            </w:r>
          </w:p>
        </w:tc>
      </w:tr>
      <w:tr w:rsidR="00393928" w:rsidRPr="00E65349" w14:paraId="7AD0FB38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5409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 xml:space="preserve">MRI brain 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FB935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88.91</w:t>
            </w:r>
          </w:p>
        </w:tc>
      </w:tr>
      <w:tr w:rsidR="00393928" w:rsidRPr="00E65349" w14:paraId="61BF7EC2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92CC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CT brai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74E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87.03</w:t>
            </w:r>
          </w:p>
        </w:tc>
      </w:tr>
      <w:tr w:rsidR="00393928" w:rsidRPr="00E65349" w14:paraId="6D2397EB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6EC533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Lumbar puncture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8FFE82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03.31</w:t>
            </w:r>
          </w:p>
        </w:tc>
      </w:tr>
      <w:tr w:rsidR="00393928" w:rsidRPr="00E65349" w14:paraId="5982626A" w14:textId="77777777" w:rsidTr="00A44BF4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7F248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EEG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67AD0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lang w:val="en-US"/>
              </w:rPr>
              <w:t>89.14</w:t>
            </w:r>
          </w:p>
        </w:tc>
      </w:tr>
    </w:tbl>
    <w:p w14:paraId="7A066913" w14:textId="77777777" w:rsidR="00393928" w:rsidRDefault="00393928" w:rsidP="00393928">
      <w:pPr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 xml:space="preserve">BiPAP: bilevel positive airway pressure; CT: computer tomography; EEG: electroencephalogram; MRI: magnetic resonance imaging </w:t>
      </w:r>
    </w:p>
    <w:p w14:paraId="62FA05AC" w14:textId="77777777" w:rsidR="00393928" w:rsidRPr="00E65349" w:rsidRDefault="00393928" w:rsidP="00393928">
      <w:pPr>
        <w:rPr>
          <w:rFonts w:ascii="Times New Roman" w:hAnsi="Times New Roman"/>
          <w:sz w:val="20"/>
          <w:lang w:val="en-US"/>
        </w:rPr>
      </w:pPr>
      <w:r w:rsidRPr="00E65349">
        <w:rPr>
          <w:rFonts w:ascii="Times New Roman" w:hAnsi="Times New Roman"/>
          <w:sz w:val="20"/>
          <w:lang w:val="en-US"/>
        </w:rPr>
        <w:br w:type="page"/>
      </w:r>
    </w:p>
    <w:p w14:paraId="2CB8766C" w14:textId="77777777" w:rsidR="00393928" w:rsidRPr="00E65349" w:rsidRDefault="00393928" w:rsidP="00393928">
      <w:pPr>
        <w:rPr>
          <w:rFonts w:ascii="Times New Roman" w:hAnsi="Times New Roman"/>
          <w:sz w:val="20"/>
          <w:lang w:val="en-US"/>
        </w:rPr>
      </w:pPr>
      <w:r w:rsidRPr="00E65349">
        <w:rPr>
          <w:rFonts w:ascii="Times New Roman" w:hAnsi="Times New Roman"/>
          <w:b/>
          <w:lang w:val="en-US"/>
        </w:rPr>
        <w:lastRenderedPageBreak/>
        <w:t>Supplementary Table 3</w:t>
      </w:r>
      <w:r w:rsidRPr="00E65349">
        <w:rPr>
          <w:rFonts w:ascii="Times New Roman" w:hAnsi="Times New Roman"/>
          <w:lang w:val="en-US"/>
        </w:rPr>
        <w:t xml:space="preserve">. Summary of COVID-19-related death and ICU admission/ventilatory support cases 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3780"/>
        <w:gridCol w:w="3150"/>
        <w:gridCol w:w="3330"/>
      </w:tblGrid>
      <w:tr w:rsidR="00393928" w:rsidRPr="00E65349" w14:paraId="371A6D8D" w14:textId="77777777" w:rsidTr="00A44BF4">
        <w:trPr>
          <w:trHeight w:val="288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A3C608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F0EE9C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VID-19-related death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vAlign w:val="center"/>
          </w:tcPr>
          <w:p w14:paraId="79FE9802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VID-19-related ICU admission or ventilatory support</w:t>
            </w:r>
          </w:p>
        </w:tc>
      </w:tr>
      <w:tr w:rsidR="00393928" w:rsidRPr="00E65349" w14:paraId="1C7C6C15" w14:textId="77777777" w:rsidTr="00A44BF4">
        <w:trPr>
          <w:trHeight w:val="288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9890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8E73BA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2FA6EE0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 w:rsidR="00393928" w:rsidRPr="00E65349" w14:paraId="187C89D9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19E6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ge, years (mean (SD)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D7635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75 (5.06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31C873A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sz w:val="20"/>
                <w:szCs w:val="20"/>
                <w:lang w:val="en-US"/>
              </w:rPr>
              <w:t>8.24 (4.23)</w:t>
            </w:r>
          </w:p>
        </w:tc>
      </w:tr>
      <w:tr w:rsidR="00393928" w:rsidRPr="00E65349" w14:paraId="1CD3FE84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1222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x, male (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E1AD6C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DC6C082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sz w:val="20"/>
                <w:szCs w:val="20"/>
                <w:lang w:val="en-US"/>
              </w:rPr>
              <w:t>60 (60.6)</w:t>
            </w:r>
          </w:p>
        </w:tc>
      </w:tr>
      <w:tr w:rsidR="00393928" w:rsidRPr="00E65349" w14:paraId="75761E95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7C5C7" w14:textId="77777777" w:rsidR="00393928" w:rsidRPr="00E65349" w:rsidRDefault="00393928" w:rsidP="00A44BF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eastAsia="PMingLiU" w:hAnsi="Times New Roman"/>
                <w:b/>
                <w:bCs/>
                <w:color w:val="000000"/>
                <w:sz w:val="20"/>
                <w:lang w:val="en-US"/>
              </w:rPr>
              <w:t>Vaccination status - no. (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CB2321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F0F9FE6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210ED620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026C6" w14:textId="77777777" w:rsidR="00393928" w:rsidRPr="00E65349" w:rsidRDefault="00393928" w:rsidP="00A44BF4">
            <w:pPr>
              <w:spacing w:after="0" w:line="240" w:lineRule="auto"/>
              <w:ind w:left="165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C6275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39E4E4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 (57.6)</w:t>
            </w:r>
          </w:p>
        </w:tc>
      </w:tr>
      <w:tr w:rsidR="00393928" w:rsidRPr="00E65349" w14:paraId="1CA79302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4531" w14:textId="77777777" w:rsidR="00393928" w:rsidRPr="00E65349" w:rsidRDefault="00393928" w:rsidP="00A44BF4">
            <w:pPr>
              <w:spacing w:after="0" w:line="240" w:lineRule="auto"/>
              <w:ind w:left="165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se BNT162b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205227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BFC647A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 (7.1)</w:t>
            </w:r>
          </w:p>
        </w:tc>
      </w:tr>
      <w:tr w:rsidR="00393928" w:rsidRPr="00E65349" w14:paraId="0F1A2A3D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82C6" w14:textId="77777777" w:rsidR="00393928" w:rsidRPr="00E65349" w:rsidRDefault="00393928" w:rsidP="00A44BF4">
            <w:pPr>
              <w:spacing w:after="0" w:line="240" w:lineRule="auto"/>
              <w:ind w:left="165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se CoronaVa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8D7F8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523076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 (16.2)</w:t>
            </w:r>
          </w:p>
        </w:tc>
      </w:tr>
      <w:tr w:rsidR="00393928" w:rsidRPr="00E65349" w14:paraId="6E0B041D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D313F0" w14:textId="77777777" w:rsidR="00393928" w:rsidRPr="00E65349" w:rsidRDefault="00393928" w:rsidP="00A44BF4">
            <w:pPr>
              <w:spacing w:after="0" w:line="240" w:lineRule="auto"/>
              <w:ind w:left="165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eastAsia="PMingLiU" w:hAnsi="Times New Roman"/>
                <w:bCs/>
                <w:color w:val="000000"/>
                <w:sz w:val="20"/>
                <w:lang w:val="en-US"/>
              </w:rPr>
              <w:t>2</w:t>
            </w:r>
            <w:r>
              <w:rPr>
                <w:rFonts w:ascii="Times New Roman" w:eastAsia="PMingLiU" w:hAnsi="Times New Roman"/>
                <w:bCs/>
                <w:color w:val="000000"/>
                <w:sz w:val="20"/>
                <w:lang w:val="en-US"/>
              </w:rPr>
              <w:t xml:space="preserve"> </w:t>
            </w:r>
            <w:r w:rsidRPr="00E65349">
              <w:rPr>
                <w:rFonts w:ascii="Times New Roman" w:eastAsia="PMingLiU" w:hAnsi="Times New Roman"/>
                <w:bCs/>
                <w:color w:val="000000"/>
                <w:sz w:val="20"/>
                <w:lang w:val="en-US"/>
              </w:rPr>
              <w:t>doses BNT162b2</w:t>
            </w:r>
          </w:p>
        </w:tc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B0DDB7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9369550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 (8.1)</w:t>
            </w:r>
          </w:p>
        </w:tc>
      </w:tr>
      <w:tr w:rsidR="00393928" w:rsidRPr="00E65349" w14:paraId="20162E54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B583" w14:textId="77777777" w:rsidR="00393928" w:rsidRPr="00E65349" w:rsidRDefault="00393928" w:rsidP="00A44BF4">
            <w:pPr>
              <w:spacing w:after="0" w:line="240" w:lineRule="auto"/>
              <w:ind w:left="165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ses CoronaVa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A52880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F0F7C08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 (10.1)</w:t>
            </w:r>
          </w:p>
        </w:tc>
      </w:tr>
      <w:tr w:rsidR="00393928" w:rsidRPr="00E65349" w14:paraId="0AA5A5E8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03D1" w14:textId="77777777" w:rsidR="00393928" w:rsidRPr="00E65349" w:rsidRDefault="00393928" w:rsidP="00A44BF4">
            <w:pPr>
              <w:spacing w:after="0" w:line="240" w:lineRule="auto"/>
              <w:ind w:left="165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ses BNT162b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B1E5A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93829BA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(1.0)</w:t>
            </w:r>
          </w:p>
        </w:tc>
      </w:tr>
      <w:tr w:rsidR="00393928" w:rsidRPr="00E65349" w14:paraId="64BB0251" w14:textId="77777777" w:rsidTr="00A44BF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A66E3" w14:textId="77777777" w:rsidR="00393928" w:rsidRPr="00E65349" w:rsidRDefault="00393928" w:rsidP="00A44BF4">
            <w:pPr>
              <w:spacing w:after="0" w:line="240" w:lineRule="auto"/>
              <w:ind w:left="165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ses CoronaVa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9CF62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85AFEE" w14:textId="77777777" w:rsidR="00393928" w:rsidRPr="00E65349" w:rsidRDefault="00393928" w:rsidP="00A44B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</w:tbl>
    <w:p w14:paraId="7554DADA" w14:textId="77777777" w:rsidR="00393928" w:rsidRPr="00E65349" w:rsidRDefault="00393928" w:rsidP="00393928">
      <w:pPr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 xml:space="preserve">ICU: intensive care unit; </w:t>
      </w:r>
      <w:r w:rsidRPr="00E65349">
        <w:rPr>
          <w:rFonts w:ascii="Times New Roman" w:hAnsi="Times New Roman"/>
          <w:sz w:val="20"/>
          <w:lang w:val="en-US"/>
        </w:rPr>
        <w:t>SD</w:t>
      </w:r>
      <w:r>
        <w:rPr>
          <w:rFonts w:ascii="Times New Roman" w:hAnsi="Times New Roman"/>
          <w:sz w:val="20"/>
          <w:lang w:val="en-US"/>
        </w:rPr>
        <w:t>: standard deviation</w:t>
      </w:r>
      <w:r w:rsidRPr="00E65349">
        <w:rPr>
          <w:rFonts w:ascii="Times New Roman" w:hAnsi="Times New Roman"/>
          <w:sz w:val="20"/>
          <w:lang w:val="en-US"/>
        </w:rPr>
        <w:br w:type="page"/>
      </w:r>
    </w:p>
    <w:p w14:paraId="535CDFF2" w14:textId="77777777" w:rsidR="00393928" w:rsidRPr="00E65349" w:rsidRDefault="00393928" w:rsidP="00393928">
      <w:pPr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b/>
          <w:lang w:val="en-US"/>
        </w:rPr>
        <w:lastRenderedPageBreak/>
        <w:t>Supplementary Table 4</w:t>
      </w:r>
      <w:r w:rsidRPr="00E65349">
        <w:rPr>
          <w:rFonts w:ascii="Times New Roman" w:hAnsi="Times New Roman"/>
          <w:lang w:val="en-US"/>
        </w:rPr>
        <w:t>. Sensitivity analysis: exclusion of cases and controls who received their last vaccine dose for more than 90 day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7"/>
        <w:gridCol w:w="954"/>
        <w:gridCol w:w="1283"/>
        <w:gridCol w:w="2117"/>
        <w:gridCol w:w="2413"/>
        <w:gridCol w:w="2226"/>
      </w:tblGrid>
      <w:tr w:rsidR="00393928" w:rsidRPr="00E65349" w14:paraId="550A8850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81F6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ccination statu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9A01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as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04F6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203B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58E9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D4F5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E % (95% CI)</w:t>
            </w:r>
          </w:p>
        </w:tc>
      </w:tr>
      <w:tr w:rsidR="00393928" w:rsidRPr="00E65349" w14:paraId="275B0D72" w14:textId="77777777" w:rsidTr="00A44BF4">
        <w:tc>
          <w:tcPr>
            <w:tcW w:w="5000" w:type="pct"/>
            <w:gridSpan w:val="6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C43A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COVID-19 </w:t>
            </w:r>
          </w:p>
        </w:tc>
      </w:tr>
      <w:tr w:rsidR="00393928" w:rsidRPr="00E65349" w14:paraId="41ADA056" w14:textId="77777777" w:rsidTr="00A44BF4">
        <w:tc>
          <w:tcPr>
            <w:tcW w:w="87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F8A5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438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BAAE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7545</w:t>
            </w:r>
          </w:p>
        </w:tc>
        <w:tc>
          <w:tcPr>
            <w:tcW w:w="589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79A9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5461</w:t>
            </w:r>
          </w:p>
        </w:tc>
        <w:tc>
          <w:tcPr>
            <w:tcW w:w="97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EE32BD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108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15906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022" w:type="pct"/>
            <w:tcBorders>
              <w:left w:val="nil"/>
              <w:right w:val="nil"/>
            </w:tcBorders>
            <w:vAlign w:val="bottom"/>
          </w:tcPr>
          <w:p w14:paraId="52527DB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</w:tr>
      <w:tr w:rsidR="00393928" w:rsidRPr="00E65349" w14:paraId="7D0AC482" w14:textId="77777777" w:rsidTr="00A44BF4">
        <w:tc>
          <w:tcPr>
            <w:tcW w:w="871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CC85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1 dose 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E041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10FA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422CD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BF36A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vAlign w:val="bottom"/>
          </w:tcPr>
          <w:p w14:paraId="799FA85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93928" w:rsidRPr="00E65349" w14:paraId="5B32CCE5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1AF6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3E0B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7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0601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90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402A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559 (0.52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95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619B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52 (0.51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8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FD3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4.8 (41.3; 48.2)</w:t>
            </w:r>
          </w:p>
        </w:tc>
      </w:tr>
      <w:tr w:rsidR="00393928" w:rsidRPr="00E65349" w14:paraId="621A713B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B43B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2554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8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E06F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857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E15D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95 (0.76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2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87FF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88 (0.76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1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178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1.2 (18.3; 24.0)</w:t>
            </w:r>
          </w:p>
        </w:tc>
      </w:tr>
      <w:tr w:rsidR="00393928" w:rsidRPr="00E65349" w14:paraId="67058B52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6C072" w14:textId="77777777" w:rsidR="00393928" w:rsidRPr="00E65349" w:rsidDel="002334A1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2 doses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1B15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D9EA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CB8D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C35A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F80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393928" w:rsidRPr="00E65349" w14:paraId="4106DDCD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EB40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CAE2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210E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75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FDFC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81 (0.43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3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908B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70 (0.42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2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625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3.0 (47.8; 57.7)</w:t>
            </w:r>
          </w:p>
        </w:tc>
      </w:tr>
      <w:tr w:rsidR="00393928" w:rsidRPr="00E65349" w14:paraId="30CC5B2A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7E9C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024C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2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FA39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53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37B7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635 (0.58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685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3A90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26 (0.58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67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E2A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7.4 (32.5; 42.0)</w:t>
            </w:r>
          </w:p>
        </w:tc>
      </w:tr>
      <w:tr w:rsidR="00393928" w:rsidRPr="00E65349" w14:paraId="180BF708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23825" w14:textId="77777777" w:rsidR="00393928" w:rsidRPr="00E65349" w:rsidDel="002334A1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>3 do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0ADC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73F9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FB30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4540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A91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393928" w:rsidRPr="00E65349" w14:paraId="4EA5B0EA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0A44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C193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0BE8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B2A6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342 (0.277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42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74D1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337 (0.27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41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861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66.3 (58.4; 72.7)</w:t>
            </w:r>
          </w:p>
        </w:tc>
      </w:tr>
      <w:tr w:rsidR="00393928" w:rsidRPr="00E65349" w14:paraId="6730EF54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0E05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A5F0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DC84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8E8C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690 (0.52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0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7728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81 (0.51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9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DF5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1.9 (10.4; 48.2)</w:t>
            </w:r>
          </w:p>
        </w:tc>
      </w:tr>
      <w:tr w:rsidR="00393928" w:rsidRPr="00E65349" w14:paraId="3233865D" w14:textId="77777777" w:rsidTr="00A44BF4">
        <w:tc>
          <w:tcPr>
            <w:tcW w:w="871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A5F9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-B-C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27AF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48F1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2C0D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89 (0.376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>0.923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C131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82 (0.37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12)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vAlign w:val="bottom"/>
          </w:tcPr>
          <w:p w14:paraId="3AD5ABF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1.8 (8.8; 62.9)</w:t>
            </w:r>
          </w:p>
        </w:tc>
      </w:tr>
      <w:tr w:rsidR="00393928" w:rsidRPr="00E65349" w14:paraId="14AB28F9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670E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-C-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5526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85F5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E5F7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261 (0.02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2.390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1A11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257 (0.02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2.356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EAE8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4.3 (-135.6; 97.2)</w:t>
            </w:r>
          </w:p>
        </w:tc>
      </w:tr>
      <w:tr w:rsidR="00393928" w:rsidRPr="00E65349" w14:paraId="58B2363E" w14:textId="77777777" w:rsidTr="00A44BF4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F927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i/>
                <w:color w:val="000000" w:themeColor="text1"/>
                <w:sz w:val="20"/>
                <w:szCs w:val="20"/>
                <w:lang w:val="en-US"/>
              </w:rPr>
              <w:t>COVID-19-related hospitalization</w:t>
            </w:r>
          </w:p>
        </w:tc>
      </w:tr>
      <w:tr w:rsidR="00393928" w:rsidRPr="00E65349" w14:paraId="41CC8625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7DB0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9F0E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1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BE6E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22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6C22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2300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2D5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</w:tr>
      <w:tr w:rsidR="00393928" w:rsidRPr="00E65349" w14:paraId="3072DED9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30DB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>1 do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2CC6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83C7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5AD0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AC32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579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7F86D92F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BFE0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C37A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063A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67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BD0E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20 (0.47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1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A735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42 (0.48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4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357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5.8 (15.1; 51.4)</w:t>
            </w:r>
          </w:p>
        </w:tc>
      </w:tr>
      <w:tr w:rsidR="00393928" w:rsidRPr="00E65349" w14:paraId="663170A9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6D58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BC7F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2E95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48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E27F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52 (0.82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10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EF5A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62 (0.827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11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3153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.8 (-11.9; 17.3)</w:t>
            </w:r>
          </w:p>
        </w:tc>
      </w:tr>
      <w:tr w:rsidR="00393928" w:rsidRPr="00E65349" w14:paraId="34A861C7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BFE8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2 doses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F5F0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E346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E87E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F787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29C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64E06B9C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BE8C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D2FA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AA11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3C83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36 (0.292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64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61C9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67 (0.312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69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731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3.3 (30.1; 68.8)</w:t>
            </w:r>
          </w:p>
        </w:tc>
      </w:tr>
      <w:tr w:rsidR="00393928" w:rsidRPr="00E65349" w14:paraId="5D7F3FC5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D1E3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DA01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45AD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1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DCFE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61 (0.61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4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ED7E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85 (0.629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7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D3E6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1.5 (2.1; 37.1)</w:t>
            </w:r>
          </w:p>
        </w:tc>
      </w:tr>
      <w:tr w:rsidR="00393928" w:rsidRPr="00E65349" w14:paraId="3860AED1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E404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>3 do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5E51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1E3B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AC1B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5A30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1E5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31151F62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F53E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2A5C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F7E1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42ED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278 (0.15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1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6A23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296 (0.16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4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C7D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0.4 (45.2; 84.0)</w:t>
            </w:r>
          </w:p>
        </w:tc>
      </w:tr>
      <w:tr w:rsidR="00393928" w:rsidRPr="00E65349" w14:paraId="44305AB6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1D1F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1932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71A8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0B0D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92 (0.252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6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BEF4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91 (0.24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7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8CB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0.9 (2.7; 75.2)</w:t>
            </w:r>
          </w:p>
        </w:tc>
      </w:tr>
      <w:tr w:rsidR="00393928" w:rsidRPr="00E65349" w14:paraId="4B6FD0FC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4CDF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-B-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F1C8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65B0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F22A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.649 (0.61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4.43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0B42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790 (0.67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4.77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66C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79.0 (-377.1; 32.9)</w:t>
            </w:r>
          </w:p>
        </w:tc>
      </w:tr>
      <w:tr w:rsidR="00393928" w:rsidRPr="00E65349" w14:paraId="788445F1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1349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-C-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AF43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7FC1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F8A1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0D4D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12E9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93928" w:rsidRPr="00E65349" w14:paraId="066B4743" w14:textId="77777777" w:rsidTr="00A44BF4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C238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i/>
                <w:color w:val="000000" w:themeColor="text1"/>
                <w:sz w:val="20"/>
                <w:szCs w:val="20"/>
                <w:lang w:val="en-US"/>
              </w:rPr>
              <w:t>Severe COVID-19</w:t>
            </w:r>
          </w:p>
        </w:tc>
      </w:tr>
      <w:tr w:rsidR="00393928" w:rsidRPr="00E65349" w14:paraId="50C32756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993A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358D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4401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910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C9D1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314D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16E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</w:tr>
      <w:tr w:rsidR="00393928" w:rsidRPr="00E65349" w14:paraId="56599826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8F2A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1 dose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18D1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D98F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1589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0D9D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164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709C8D27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ED02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46D0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70E2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2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747A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40 (0.46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7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5EA0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47 (0.472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8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FE62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5.3 (11.3; 52.8)</w:t>
            </w:r>
          </w:p>
        </w:tc>
      </w:tr>
      <w:tr w:rsidR="00393928" w:rsidRPr="00E65349" w14:paraId="441A58EB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DFF31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DEF8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A178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15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4A26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36 (0.795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10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8257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51 (0.80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12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EEF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.9 (-12.1; 19.4)</w:t>
            </w:r>
          </w:p>
        </w:tc>
      </w:tr>
      <w:tr w:rsidR="00393928" w:rsidRPr="00E65349" w14:paraId="21622A2B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2169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2 doses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AB72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0B0B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7ADF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924D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EC4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2E04A14B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8821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2CD3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6DD2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E901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358 (0.22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6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A65F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377 (0.24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9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D97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62.3 (40.7; 76.0)</w:t>
            </w:r>
          </w:p>
        </w:tc>
      </w:tr>
      <w:tr w:rsidR="00393928" w:rsidRPr="00E65349" w14:paraId="3E762F4B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C85C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4DA5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A0F0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87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F904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844 (0.659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08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FD77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856 (0.66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09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46A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4.4 (-9.7; 33.2)</w:t>
            </w:r>
          </w:p>
        </w:tc>
      </w:tr>
      <w:tr w:rsidR="00393928" w:rsidRPr="00E65349" w14:paraId="5F7C2D61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11EE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>3 do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C12E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F347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B8FD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92AA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225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2CD6B9F8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5C5A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D0C6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0EE9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DA1F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282 (0.13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7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A964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299 (0.14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61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3378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0.1 (38.6; 85.4)</w:t>
            </w:r>
          </w:p>
        </w:tc>
      </w:tr>
      <w:tr w:rsidR="00393928" w:rsidRPr="00E65349" w14:paraId="4E659064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93D3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DD32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9474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0EBD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17 (0.26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9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3E6D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06 (0.26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8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13E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9.4 (1.5; 74.0)</w:t>
            </w:r>
          </w:p>
        </w:tc>
      </w:tr>
      <w:tr w:rsidR="00393928" w:rsidRPr="00E65349" w14:paraId="332E1AA9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11AA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-B-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7653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2907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D533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46 (0.32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2.73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E35F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95 (0.34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2.89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99F3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5 (-189.9; 65.9)</w:t>
            </w:r>
          </w:p>
        </w:tc>
      </w:tr>
      <w:tr w:rsidR="00393928" w:rsidRPr="00E65349" w14:paraId="0E657132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18DC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-C-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8D09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77E7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B388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46DB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418A5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64B43E1D" w14:textId="77777777" w:rsidR="00393928" w:rsidRPr="00E65349" w:rsidRDefault="00393928" w:rsidP="00393928">
      <w:pPr>
        <w:snapToGrid w:val="0"/>
        <w:spacing w:after="0" w:line="240" w:lineRule="auto"/>
        <w:rPr>
          <w:rFonts w:ascii="Times New Roman" w:hAnsi="Times New Roman"/>
          <w:sz w:val="20"/>
          <w:lang w:val="en-US"/>
        </w:rPr>
      </w:pPr>
      <w:r w:rsidRPr="00E65349">
        <w:rPr>
          <w:rFonts w:ascii="Times New Roman" w:hAnsi="Times New Roman"/>
          <w:sz w:val="20"/>
          <w:lang w:val="en-US"/>
        </w:rPr>
        <w:t>OR: odds ratio, VE: vaccine effectiveness, CI: confidence interval, B-B-C: two doses of BNT162b2 followed by CoronaVac, C-C-B: two doses of CoronaVac followed by BNT162b2</w:t>
      </w:r>
    </w:p>
    <w:p w14:paraId="71BFCC27" w14:textId="77777777" w:rsidR="00393928" w:rsidRPr="00E65349" w:rsidRDefault="00393928" w:rsidP="00393928">
      <w:pPr>
        <w:rPr>
          <w:rFonts w:ascii="Times New Roman" w:hAnsi="Times New Roman"/>
          <w:sz w:val="20"/>
          <w:lang w:val="en-US"/>
        </w:rPr>
      </w:pPr>
      <w:r w:rsidRPr="00E65349">
        <w:rPr>
          <w:rFonts w:ascii="Times New Roman" w:hAnsi="Times New Roman"/>
          <w:sz w:val="20"/>
          <w:lang w:val="en-US"/>
        </w:rPr>
        <w:br w:type="page"/>
      </w:r>
    </w:p>
    <w:p w14:paraId="6607EA67" w14:textId="77777777" w:rsidR="00393928" w:rsidRPr="00E65349" w:rsidRDefault="00393928" w:rsidP="00393928">
      <w:pPr>
        <w:rPr>
          <w:rFonts w:ascii="Times New Roman" w:hAnsi="Times New Roman"/>
          <w:lang w:val="en-US"/>
        </w:rPr>
      </w:pPr>
      <w:r w:rsidRPr="00E65349">
        <w:rPr>
          <w:rFonts w:ascii="Times New Roman" w:hAnsi="Times New Roman"/>
          <w:b/>
          <w:lang w:val="en-US"/>
        </w:rPr>
        <w:lastRenderedPageBreak/>
        <w:t>Supplementary Table 5</w:t>
      </w:r>
      <w:r w:rsidRPr="00E65349">
        <w:rPr>
          <w:rFonts w:ascii="Times New Roman" w:hAnsi="Times New Roman"/>
          <w:lang w:val="en-US"/>
        </w:rPr>
        <w:t>. Sensitivity analysis: inclusion of RAT-positive cas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7"/>
        <w:gridCol w:w="954"/>
        <w:gridCol w:w="1283"/>
        <w:gridCol w:w="2117"/>
        <w:gridCol w:w="2413"/>
        <w:gridCol w:w="2226"/>
      </w:tblGrid>
      <w:tr w:rsidR="00393928" w:rsidRPr="00E65349" w14:paraId="0A8533BD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8638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ccination statu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F4AB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as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3624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DC59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1E12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6C6C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200" w:lineRule="exact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E % (95% CI)</w:t>
            </w:r>
          </w:p>
        </w:tc>
      </w:tr>
      <w:tr w:rsidR="00393928" w:rsidRPr="00E65349" w14:paraId="36F69F6E" w14:textId="77777777" w:rsidTr="00A44BF4">
        <w:tc>
          <w:tcPr>
            <w:tcW w:w="5000" w:type="pct"/>
            <w:gridSpan w:val="6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E92E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COVID-19 </w:t>
            </w:r>
          </w:p>
        </w:tc>
      </w:tr>
      <w:tr w:rsidR="00393928" w:rsidRPr="00E65349" w14:paraId="7D732DDE" w14:textId="77777777" w:rsidTr="00A44BF4">
        <w:tc>
          <w:tcPr>
            <w:tcW w:w="87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F0DF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438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674E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8821</w:t>
            </w:r>
          </w:p>
        </w:tc>
        <w:tc>
          <w:tcPr>
            <w:tcW w:w="589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F64B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6394</w:t>
            </w:r>
          </w:p>
        </w:tc>
        <w:tc>
          <w:tcPr>
            <w:tcW w:w="97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D6723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108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8E80C8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022" w:type="pct"/>
            <w:tcBorders>
              <w:left w:val="nil"/>
              <w:right w:val="nil"/>
            </w:tcBorders>
            <w:vAlign w:val="bottom"/>
          </w:tcPr>
          <w:p w14:paraId="3936915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</w:tr>
      <w:tr w:rsidR="00393928" w:rsidRPr="00E65349" w14:paraId="50940753" w14:textId="77777777" w:rsidTr="00A44BF4">
        <w:tc>
          <w:tcPr>
            <w:tcW w:w="871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3875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1 dose 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D2CB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A37B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880E1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9090E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vAlign w:val="bottom"/>
          </w:tcPr>
          <w:p w14:paraId="6914733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93928" w:rsidRPr="00E65349" w14:paraId="2DCE93CA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9E3E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8EC3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80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A9E8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864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12CE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37 (0.707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6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4CE7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26 (0.69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5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2AE8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7.4 (24.4; 30.4)</w:t>
            </w:r>
          </w:p>
        </w:tc>
      </w:tr>
      <w:tr w:rsidR="00393928" w:rsidRPr="00E65349" w14:paraId="328C4E20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873F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4A9F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26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8174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338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2F13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851 (0.82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7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D8C3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843 (0.81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7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4E9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5.7 (13.0; 18.2)</w:t>
            </w:r>
          </w:p>
        </w:tc>
      </w:tr>
      <w:tr w:rsidR="00393928" w:rsidRPr="00E65349" w14:paraId="4296652C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DF5D8" w14:textId="77777777" w:rsidR="00393928" w:rsidRPr="00E65349" w:rsidDel="002334A1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2 doses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D3F9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DD28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19DB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C634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6C0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393928" w:rsidRPr="00E65349" w14:paraId="7BCAB463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42E2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AD6C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2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F210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110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3105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84 (0.654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1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6B62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72 (0.64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D95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2.8 (29.7; 35.7)</w:t>
            </w:r>
          </w:p>
        </w:tc>
      </w:tr>
      <w:tr w:rsidR="00393928" w:rsidRPr="00E65349" w14:paraId="5265AF0D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73C3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E61D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2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CA76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702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032D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843 (0.804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8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BB3C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837 (0.79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7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D5C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6.3 (12.3; 20.2)</w:t>
            </w:r>
          </w:p>
        </w:tc>
      </w:tr>
      <w:tr w:rsidR="00393928" w:rsidRPr="00E65349" w14:paraId="3951131D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96B8E" w14:textId="77777777" w:rsidR="00393928" w:rsidRPr="00E65349" w:rsidDel="002334A1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>3 do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FDFC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7DFA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C034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68D1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899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393928" w:rsidRPr="00E65349" w14:paraId="13151A81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70E4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BDCB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4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E219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84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B1C3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494 (0.45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4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5F73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89 (0.445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3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E52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1.1 (46.4; 55.5)</w:t>
            </w:r>
          </w:p>
        </w:tc>
      </w:tr>
      <w:tr w:rsidR="00393928" w:rsidRPr="00E65349" w14:paraId="5EEDD458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66F7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F600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3DC0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7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D29E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10 (0.625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0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D343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01 (0.617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9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361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9.9 (20.4; 38.3)</w:t>
            </w:r>
          </w:p>
        </w:tc>
      </w:tr>
      <w:tr w:rsidR="00393928" w:rsidRPr="00E65349" w14:paraId="20FEB235" w14:textId="77777777" w:rsidTr="00A44BF4">
        <w:tc>
          <w:tcPr>
            <w:tcW w:w="871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81DB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-B-C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7F47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9E83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EA3A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45 (0.515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06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837E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634 (0.50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94)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vAlign w:val="bottom"/>
          </w:tcPr>
          <w:p w14:paraId="678629C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6.6 (20.6; 49.3)</w:t>
            </w:r>
          </w:p>
        </w:tc>
      </w:tr>
      <w:tr w:rsidR="00393928" w:rsidRPr="00E65349" w14:paraId="7208FE6A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7641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-C-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768B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A4F8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A270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123 (0.03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417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8969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122 (0.03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413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6885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87.8 (58.7; 96.4)</w:t>
            </w:r>
          </w:p>
        </w:tc>
      </w:tr>
      <w:tr w:rsidR="00393928" w:rsidRPr="00E65349" w14:paraId="6D20BBED" w14:textId="77777777" w:rsidTr="00A44BF4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52B0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i/>
                <w:color w:val="000000" w:themeColor="text1"/>
                <w:sz w:val="20"/>
                <w:szCs w:val="20"/>
                <w:lang w:val="en-US"/>
              </w:rPr>
              <w:t>COVID-19-related hospitalization</w:t>
            </w:r>
          </w:p>
        </w:tc>
      </w:tr>
      <w:tr w:rsidR="00393928" w:rsidRPr="00E65349" w14:paraId="3F24A247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6742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1C16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2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439D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135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CEA1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E4D0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CE0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</w:tr>
      <w:tr w:rsidR="00393928" w:rsidRPr="00E65349" w14:paraId="25ED002A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2542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1 dose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4797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4EE1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F188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C34D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4722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7766EE6B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C209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B898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7510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71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DB0E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34 (0.602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89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92CF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70 (0.63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40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FAC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3.0 (6.0; 36.9)</w:t>
            </w:r>
          </w:p>
        </w:tc>
      </w:tr>
      <w:tr w:rsidR="00393928" w:rsidRPr="00E65349" w14:paraId="38E871AF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D5681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6554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25D5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02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460B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40 (0.817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08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F6BE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960 (0.83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10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515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.0 (-10.6; 16.6)</w:t>
            </w:r>
          </w:p>
        </w:tc>
      </w:tr>
      <w:tr w:rsidR="00393928" w:rsidRPr="00E65349" w14:paraId="4ADEA03E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E179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2 doses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B237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B730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7B5B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425B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6F84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7EEB3E88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6411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AFB2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1AFB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58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E707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76 (0.47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0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E856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11 (0.50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47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00B3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8.9 (25.3; 49.9)</w:t>
            </w:r>
          </w:p>
        </w:tc>
      </w:tr>
      <w:tr w:rsidR="00393928" w:rsidRPr="00E65349" w14:paraId="29992E9C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ADA6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A342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0A57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00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8E80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058 (0.90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24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9280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081 (0.921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26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29C0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8.1 (-26.9; 7.9)</w:t>
            </w:r>
          </w:p>
        </w:tc>
      </w:tr>
      <w:tr w:rsidR="00393928" w:rsidRPr="00E65349" w14:paraId="7C1A50A2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DDDA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>3 do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C43D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3DE6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912C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3319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2560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30597EC2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442C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188C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A248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6F7E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351 (0.23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3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2062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373 (0.244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56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015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62.7 (43.1; 75.6)</w:t>
            </w:r>
          </w:p>
        </w:tc>
      </w:tr>
      <w:tr w:rsidR="00393928" w:rsidRPr="00E65349" w14:paraId="11813A31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0956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0110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9B1A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210E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50 (0.319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4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FBD8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.558 (0.32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6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63E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4.2 (3.5; 67.7)</w:t>
            </w:r>
          </w:p>
        </w:tc>
      </w:tr>
      <w:tr w:rsidR="00393928" w:rsidRPr="00E65349" w14:paraId="6DE60F8B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21B0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-B-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3C25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38BE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ADFE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276 (0.62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2.60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C899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322 (0.647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2.7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5C8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32.2 (-170.2; 35.3)</w:t>
            </w:r>
          </w:p>
        </w:tc>
      </w:tr>
      <w:tr w:rsidR="00393928" w:rsidRPr="00E65349" w14:paraId="28EC2159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F398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-C-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F284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991D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C178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07C8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F5132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93928" w:rsidRPr="00E65349" w14:paraId="69CA960E" w14:textId="77777777" w:rsidTr="00A44BF4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C821F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i/>
                <w:color w:val="000000" w:themeColor="text1"/>
                <w:sz w:val="20"/>
                <w:szCs w:val="20"/>
                <w:lang w:val="en-US"/>
              </w:rPr>
              <w:t>Severe COVID-19</w:t>
            </w:r>
          </w:p>
        </w:tc>
      </w:tr>
      <w:tr w:rsidR="00393928" w:rsidRPr="00E65349" w14:paraId="38E9A76C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B74D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D7F0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FB24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003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6E2C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69A60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D238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(Ref)</w:t>
            </w:r>
          </w:p>
        </w:tc>
      </w:tr>
      <w:tr w:rsidR="00393928" w:rsidRPr="00E65349" w14:paraId="1EFDA502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8B3D8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1 dose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86EF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5B93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E873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6DAF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C261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56194DC6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00C1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D1B2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6D17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34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E0A6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65 (0.612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5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22B9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791 (0.632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98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0458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0.9 (1.1; 36.8)</w:t>
            </w:r>
          </w:p>
        </w:tc>
      </w:tr>
      <w:tr w:rsidR="00393928" w:rsidRPr="00E65349" w14:paraId="616A8047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9821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F978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5B9B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63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3665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05 (0.774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05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B14C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920 (0.787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07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7D4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8.0 (-7.5; 21.3)</w:t>
            </w:r>
          </w:p>
        </w:tc>
      </w:tr>
      <w:tr w:rsidR="00393928" w:rsidRPr="00E65349" w14:paraId="123C61BD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C8172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2 doses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E356D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457C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894E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56EC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DB1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7150A227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E507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2105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ABAE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08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0A76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92 (0.474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3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1F2F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617 (0.49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7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55C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8.3 (22.9; 50.7)</w:t>
            </w:r>
          </w:p>
        </w:tc>
      </w:tr>
      <w:tr w:rsidR="00393928" w:rsidRPr="00E65349" w14:paraId="63F48D28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9B89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B4D9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CD12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3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FC41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253 (1.04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49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19B4A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280 (1.070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53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F3AE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28.0 (-53.1; -7.0)</w:t>
            </w:r>
          </w:p>
        </w:tc>
      </w:tr>
      <w:tr w:rsidR="00393928" w:rsidRPr="00E65349" w14:paraId="44027C82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8296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rFonts w:eastAsia="DengXian"/>
                <w:i/>
                <w:color w:val="000000" w:themeColor="text1"/>
                <w:sz w:val="20"/>
                <w:szCs w:val="20"/>
                <w:lang w:val="en-US" w:eastAsia="zh-CN"/>
              </w:rPr>
              <w:t>3 dos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9F1A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91A5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55BB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B8372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86B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93928" w:rsidRPr="00E65349" w14:paraId="4BAA6E17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F6E4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BNT162b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5841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91CF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98C9E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34 (0.26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1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4758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454 (0.275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0.75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4D4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54.6 (24.9; 72.5)</w:t>
            </w:r>
          </w:p>
        </w:tc>
      </w:tr>
      <w:tr w:rsidR="00393928" w:rsidRPr="00E65349" w14:paraId="7F8CE575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E454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All CoronaVa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42489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A65A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A6EE3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60 (0.304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02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CF5A6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0.567 (0.308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1.04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AC74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43.3 (-4.4; 69.2)</w:t>
            </w:r>
          </w:p>
        </w:tc>
      </w:tr>
      <w:tr w:rsidR="00393928" w:rsidRPr="00E65349" w14:paraId="267C8189" w14:textId="77777777" w:rsidTr="00A44BF4"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BBB8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B-B-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5236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BCA3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A32E5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366 (0.546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3.41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F3F8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1.387 (0.553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 w:rsidRPr="00E65349">
              <w:rPr>
                <w:color w:val="000000"/>
                <w:sz w:val="20"/>
                <w:szCs w:val="20"/>
                <w:lang w:val="en-US"/>
              </w:rPr>
              <w:t xml:space="preserve"> 3.48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EAB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38.7 (-248.1; 44.7)</w:t>
            </w:r>
          </w:p>
        </w:tc>
      </w:tr>
      <w:tr w:rsidR="00393928" w:rsidRPr="00E65349" w14:paraId="0B3EDD74" w14:textId="77777777" w:rsidTr="00A44BF4"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23AB7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E65349">
              <w:rPr>
                <w:color w:val="000000" w:themeColor="text1"/>
                <w:sz w:val="20"/>
                <w:szCs w:val="20"/>
                <w:lang w:val="en-US"/>
              </w:rPr>
              <w:t>C-C-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33F11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75F0C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60A1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E70DF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2CE44B" w14:textId="77777777" w:rsidR="00393928" w:rsidRPr="00E65349" w:rsidRDefault="00393928" w:rsidP="00A44BF4">
            <w:pPr>
              <w:pStyle w:val="NormalWeb"/>
              <w:snapToGrid w:val="0"/>
              <w:spacing w:before="0" w:beforeAutospacing="0" w:after="0" w:afterAutospacing="0" w:line="180" w:lineRule="exact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6534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05C25435" w14:textId="77777777" w:rsidR="00393928" w:rsidRPr="00E65349" w:rsidRDefault="00393928" w:rsidP="00393928">
      <w:pPr>
        <w:snapToGrid w:val="0"/>
        <w:spacing w:after="0" w:line="240" w:lineRule="auto"/>
        <w:rPr>
          <w:rFonts w:ascii="Times New Roman" w:hAnsi="Times New Roman"/>
          <w:sz w:val="20"/>
          <w:lang w:val="en-US"/>
        </w:rPr>
      </w:pPr>
      <w:r w:rsidRPr="00E65349">
        <w:rPr>
          <w:rFonts w:ascii="Times New Roman" w:hAnsi="Times New Roman"/>
          <w:sz w:val="20"/>
          <w:lang w:val="en-US"/>
        </w:rPr>
        <w:t>OR: odds ratio, VE: vaccine effectiveness, CI: confidence interval, B-B-C: two doses of BNT162b2 followed by CoronaVac, C-C-B: two doses of CoronaVac followed by BNT162b2</w:t>
      </w:r>
    </w:p>
    <w:p w14:paraId="67F30CD1" w14:textId="77777777" w:rsidR="00AE4171" w:rsidRDefault="00AE4171"/>
    <w:sectPr w:rsidR="00AE4171" w:rsidSect="00F32235">
      <w:pgSz w:w="12240" w:h="15840"/>
      <w:pgMar w:top="720" w:right="63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¡Ps______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¦Ì___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A07F8"/>
    <w:multiLevelType w:val="hybridMultilevel"/>
    <w:tmpl w:val="3BDA7100"/>
    <w:lvl w:ilvl="0" w:tplc="E27AF9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E212B"/>
    <w:multiLevelType w:val="hybridMultilevel"/>
    <w:tmpl w:val="6CB85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716519">
    <w:abstractNumId w:val="1"/>
  </w:num>
  <w:num w:numId="2" w16cid:durableId="1686055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28"/>
    <w:rsid w:val="00393928"/>
    <w:rsid w:val="00AE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2F884"/>
  <w15:chartTrackingRefBased/>
  <w15:docId w15:val="{5AE34F08-20F9-E244-A9AC-A38258A2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928"/>
    <w:pPr>
      <w:spacing w:after="160" w:line="259" w:lineRule="auto"/>
    </w:pPr>
    <w:rPr>
      <w:rFonts w:eastAsiaTheme="minorEastAsia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28"/>
    <w:rPr>
      <w:rFonts w:eastAsiaTheme="minorEastAsia"/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939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H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9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928"/>
    <w:rPr>
      <w:rFonts w:ascii="Segoe UI" w:eastAsiaTheme="minorEastAsia" w:hAnsi="Segoe UI" w:cs="Segoe UI"/>
      <w:sz w:val="18"/>
      <w:szCs w:val="18"/>
      <w:lang w:val="en-GB" w:eastAsia="zh-TW"/>
    </w:rPr>
  </w:style>
  <w:style w:type="paragraph" w:styleId="ListParagraph">
    <w:name w:val="List Paragraph"/>
    <w:basedOn w:val="Normal"/>
    <w:uiPriority w:val="34"/>
    <w:qFormat/>
    <w:rsid w:val="003939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9392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928"/>
    <w:rPr>
      <w:rFonts w:ascii="Times New Roman" w:eastAsiaTheme="minorEastAsia" w:hAnsi="Times New Roman" w:cs="Times New Roman"/>
      <w:noProof/>
      <w:szCs w:val="22"/>
      <w:lang w:val="en-GB" w:eastAsia="zh-TW"/>
    </w:rPr>
  </w:style>
  <w:style w:type="paragraph" w:customStyle="1" w:styleId="EndNoteBibliography">
    <w:name w:val="EndNote Bibliography"/>
    <w:basedOn w:val="Normal"/>
    <w:link w:val="EndNoteBibliographyChar"/>
    <w:rsid w:val="0039392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3928"/>
    <w:rPr>
      <w:rFonts w:ascii="Times New Roman" w:eastAsiaTheme="minorEastAsia" w:hAnsi="Times New Roman" w:cs="Times New Roman"/>
      <w:noProof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39392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39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3928"/>
    <w:rPr>
      <w:rFonts w:eastAsiaTheme="minorEastAsia"/>
      <w:sz w:val="22"/>
      <w:szCs w:val="22"/>
      <w:lang w:val="en-GB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393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9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928"/>
    <w:rPr>
      <w:rFonts w:eastAsiaTheme="minorEastAsia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928"/>
    <w:rPr>
      <w:rFonts w:eastAsiaTheme="minorEastAsia"/>
      <w:b/>
      <w:bCs/>
      <w:sz w:val="20"/>
      <w:szCs w:val="20"/>
      <w:lang w:val="en-GB"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3939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39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nfo.gov.hk/gia/general/202205/21/P2022052000831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nfo.gov.hk/gia/general/202204/13/P2022041300609.htm" TargetMode="External"/><Relationship Id="rId5" Type="http://schemas.openxmlformats.org/officeDocument/2006/relationships/hyperlink" Target="https://www.info.gov.hk/gia/general/202202/13/P2022021300644.ht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37</Words>
  <Characters>11046</Characters>
  <Application>Microsoft Office Word</Application>
  <DocSecurity>0</DocSecurity>
  <Lines>92</Lines>
  <Paragraphs>25</Paragraphs>
  <ScaleCrop>false</ScaleCrop>
  <Company/>
  <LinksUpToDate>false</LinksUpToDate>
  <CharactersWithSpaces>1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Cheng</dc:creator>
  <cp:keywords/>
  <dc:description/>
  <cp:lastModifiedBy>Franco Cheng</cp:lastModifiedBy>
  <cp:revision>1</cp:revision>
  <dcterms:created xsi:type="dcterms:W3CDTF">2022-11-10T12:04:00Z</dcterms:created>
  <dcterms:modified xsi:type="dcterms:W3CDTF">2022-11-10T12:04:00Z</dcterms:modified>
</cp:coreProperties>
</file>